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459A3" w14:textId="1CC10FB0" w:rsidR="00EA796D" w:rsidRPr="0015096A" w:rsidRDefault="0015096A" w:rsidP="0015096A">
      <w:pPr>
        <w:jc w:val="center"/>
        <w:rPr>
          <w:rFonts w:ascii="Times New Roman" w:hAnsi="Times New Roman" w:cs="Times New Roman"/>
        </w:rPr>
      </w:pPr>
      <w:r w:rsidRPr="0015096A">
        <w:rPr>
          <w:rFonts w:ascii="Times New Roman" w:hAnsi="Times New Roman" w:cs="Times New Roman"/>
        </w:rPr>
        <w:t>Supporting Information</w:t>
      </w:r>
    </w:p>
    <w:p w14:paraId="3583860A" w14:textId="11BA02D4" w:rsidR="0015096A" w:rsidRPr="0015096A" w:rsidRDefault="0015096A" w:rsidP="0015096A">
      <w:pPr>
        <w:jc w:val="center"/>
        <w:rPr>
          <w:rFonts w:ascii="Times New Roman" w:hAnsi="Times New Roman" w:cs="Times New Roman"/>
        </w:rPr>
      </w:pPr>
    </w:p>
    <w:p w14:paraId="280B46A6" w14:textId="2773067E" w:rsidR="0015096A" w:rsidRDefault="0015096A" w:rsidP="001509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 Full results of univariate ordered logistic regression models</w:t>
      </w:r>
    </w:p>
    <w:p w14:paraId="02CCD2EA" w14:textId="06C404E6" w:rsidR="0015096A" w:rsidRDefault="0015096A" w:rsidP="0015096A">
      <w:pPr>
        <w:rPr>
          <w:rFonts w:ascii="Times New Roman" w:hAnsi="Times New Roman" w:cs="Times New Roman"/>
        </w:rPr>
      </w:pPr>
    </w:p>
    <w:p w14:paraId="28FC8D47" w14:textId="6DB4E528" w:rsidR="0015096A" w:rsidRPr="00305323" w:rsidRDefault="0015096A" w:rsidP="0015096A">
      <w:pPr>
        <w:rPr>
          <w:rFonts w:ascii="Times New Roman" w:hAnsi="Times New Roman" w:cs="Times New Roman"/>
          <w:b/>
          <w:bCs/>
        </w:rPr>
      </w:pPr>
      <w:r w:rsidRPr="00305323">
        <w:rPr>
          <w:rFonts w:ascii="Times New Roman" w:hAnsi="Times New Roman" w:cs="Times New Roman"/>
          <w:b/>
          <w:bCs/>
        </w:rPr>
        <w:t>Mental health and gender identity</w:t>
      </w:r>
    </w:p>
    <w:p w14:paraId="2D32715B" w14:textId="77777777" w:rsidR="00305323" w:rsidRDefault="00305323" w:rsidP="0015096A">
      <w:pPr>
        <w:rPr>
          <w:rFonts w:ascii="Times New Roman" w:hAnsi="Times New Roman" w:cs="Times New Roman"/>
        </w:rPr>
      </w:pPr>
    </w:p>
    <w:p w14:paraId="2A20151B" w14:textId="2589A959" w:rsidR="0015096A" w:rsidRDefault="0015096A" w:rsidP="001509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31</w:t>
      </w:r>
    </w:p>
    <w:p w14:paraId="1DEF1DE7" w14:textId="7EC5447A" w:rsidR="0015096A" w:rsidRDefault="0015096A" w:rsidP="001509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R chi2(2) = 39.55</w:t>
      </w:r>
    </w:p>
    <w:p w14:paraId="70E0E97D" w14:textId="572D5F6D" w:rsidR="0015096A" w:rsidRDefault="0015096A" w:rsidP="001509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.0000</w:t>
      </w:r>
    </w:p>
    <w:p w14:paraId="02B2BDAE" w14:textId="5CC439AB" w:rsidR="0015096A" w:rsidRDefault="0015096A" w:rsidP="001509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0361</w:t>
      </w:r>
    </w:p>
    <w:p w14:paraId="6EE5455C" w14:textId="6CA2DE5E" w:rsidR="0015096A" w:rsidRDefault="0015096A" w:rsidP="0015096A">
      <w:pPr>
        <w:rPr>
          <w:rFonts w:ascii="Times New Roman" w:hAnsi="Times New Roman" w:cs="Times New Roman"/>
        </w:rPr>
      </w:pPr>
    </w:p>
    <w:p w14:paraId="3F39B768" w14:textId="2B74A2A4" w:rsidR="0015096A" w:rsidRDefault="0015096A" w:rsidP="001509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528.</w:t>
      </w:r>
      <w:r w:rsidR="00305323">
        <w:rPr>
          <w:rFonts w:ascii="Times New Roman" w:hAnsi="Times New Roman" w:cs="Times New Roman"/>
        </w:rPr>
        <w:t>75386</w:t>
      </w:r>
    </w:p>
    <w:p w14:paraId="3490355C" w14:textId="1B5BE4B7" w:rsidR="00305323" w:rsidRDefault="00305323" w:rsidP="0015096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305323" w14:paraId="2DBAC3DD" w14:textId="77777777" w:rsidTr="0026203F">
        <w:tc>
          <w:tcPr>
            <w:tcW w:w="1335" w:type="dxa"/>
          </w:tcPr>
          <w:p w14:paraId="5CCC5C3E" w14:textId="4CD00FF8" w:rsidR="00305323" w:rsidRDefault="00305323" w:rsidP="0030532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FB995B" w14:textId="5A99D44D" w:rsidR="00305323" w:rsidRDefault="00305323" w:rsidP="00305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36" w:type="dxa"/>
          </w:tcPr>
          <w:p w14:paraId="1D3701F1" w14:textId="7F2D3E73" w:rsidR="00305323" w:rsidRDefault="00305323" w:rsidP="00305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336" w:type="dxa"/>
          </w:tcPr>
          <w:p w14:paraId="625231C5" w14:textId="05C1ACDB" w:rsidR="00305323" w:rsidRDefault="00305323" w:rsidP="00305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6" w:type="dxa"/>
          </w:tcPr>
          <w:p w14:paraId="064C4DC1" w14:textId="1EBBAFF5" w:rsidR="00305323" w:rsidRDefault="00305323" w:rsidP="00305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72" w:type="dxa"/>
            <w:gridSpan w:val="2"/>
          </w:tcPr>
          <w:p w14:paraId="5E6A43E0" w14:textId="149AD476" w:rsidR="00305323" w:rsidRDefault="00305323" w:rsidP="003053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305323" w14:paraId="52DE5379" w14:textId="77777777" w:rsidTr="00305323">
        <w:tc>
          <w:tcPr>
            <w:tcW w:w="1335" w:type="dxa"/>
          </w:tcPr>
          <w:p w14:paraId="70F8C6CE" w14:textId="037D3C82" w:rsidR="00305323" w:rsidRPr="00305323" w:rsidRDefault="00305323" w:rsidP="0015096A">
            <w:pPr>
              <w:rPr>
                <w:rFonts w:ascii="Times New Roman" w:hAnsi="Times New Roman" w:cs="Times New Roman"/>
                <w:b/>
                <w:bCs/>
              </w:rPr>
            </w:pPr>
            <w:r w:rsidRPr="00305323">
              <w:rPr>
                <w:rFonts w:ascii="Times New Roman" w:hAnsi="Times New Roman" w:cs="Times New Roman"/>
                <w:b/>
                <w:bCs/>
              </w:rPr>
              <w:t>Gender identity</w:t>
            </w:r>
          </w:p>
        </w:tc>
        <w:tc>
          <w:tcPr>
            <w:tcW w:w="1335" w:type="dxa"/>
          </w:tcPr>
          <w:p w14:paraId="12EFBEA8" w14:textId="783D280C" w:rsidR="00305323" w:rsidRDefault="00305323" w:rsidP="00150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1271E337" w14:textId="617C4A59" w:rsidR="00305323" w:rsidRDefault="00305323" w:rsidP="00150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36266097" w14:textId="39BB4CC1" w:rsidR="00305323" w:rsidRDefault="00305323" w:rsidP="00150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79544FC0" w14:textId="08121BA5" w:rsidR="00305323" w:rsidRDefault="00305323" w:rsidP="00150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32848338" w14:textId="1695B374" w:rsidR="00305323" w:rsidRDefault="00305323" w:rsidP="001509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20AAC899" w14:textId="63AA47E9" w:rsidR="00305323" w:rsidRDefault="00305323" w:rsidP="0015096A">
            <w:pPr>
              <w:rPr>
                <w:rFonts w:ascii="Times New Roman" w:hAnsi="Times New Roman" w:cs="Times New Roman"/>
              </w:rPr>
            </w:pPr>
          </w:p>
        </w:tc>
      </w:tr>
      <w:tr w:rsidR="00305323" w14:paraId="0B2324C2" w14:textId="77777777" w:rsidTr="00305323">
        <w:tc>
          <w:tcPr>
            <w:tcW w:w="1335" w:type="dxa"/>
          </w:tcPr>
          <w:p w14:paraId="36352425" w14:textId="6DA5B0A3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sgender woman</w:t>
            </w:r>
          </w:p>
        </w:tc>
        <w:tc>
          <w:tcPr>
            <w:tcW w:w="1335" w:type="dxa"/>
          </w:tcPr>
          <w:p w14:paraId="2FB87B74" w14:textId="286308D4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5556</w:t>
            </w:r>
          </w:p>
        </w:tc>
        <w:tc>
          <w:tcPr>
            <w:tcW w:w="1336" w:type="dxa"/>
          </w:tcPr>
          <w:p w14:paraId="5364ED14" w14:textId="7A566A61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2183</w:t>
            </w:r>
          </w:p>
        </w:tc>
        <w:tc>
          <w:tcPr>
            <w:tcW w:w="1336" w:type="dxa"/>
          </w:tcPr>
          <w:p w14:paraId="61E7ED3C" w14:textId="603C025F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336" w:type="dxa"/>
          </w:tcPr>
          <w:p w14:paraId="1984EFE4" w14:textId="7933EF85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6" w:type="dxa"/>
          </w:tcPr>
          <w:p w14:paraId="1BF3B02F" w14:textId="5878A891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8288</w:t>
            </w:r>
          </w:p>
        </w:tc>
        <w:tc>
          <w:tcPr>
            <w:tcW w:w="1336" w:type="dxa"/>
          </w:tcPr>
          <w:p w14:paraId="6EBAB0F2" w14:textId="27E7A835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5223</w:t>
            </w:r>
          </w:p>
        </w:tc>
      </w:tr>
      <w:tr w:rsidR="00305323" w14:paraId="65979A79" w14:textId="77777777" w:rsidTr="00305323">
        <w:tc>
          <w:tcPr>
            <w:tcW w:w="1335" w:type="dxa"/>
          </w:tcPr>
          <w:p w14:paraId="5E45EF3B" w14:textId="48C03176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1335" w:type="dxa"/>
          </w:tcPr>
          <w:p w14:paraId="3BF79296" w14:textId="79A9DECE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87955</w:t>
            </w:r>
          </w:p>
        </w:tc>
        <w:tc>
          <w:tcPr>
            <w:tcW w:w="1336" w:type="dxa"/>
          </w:tcPr>
          <w:p w14:paraId="23BF4A67" w14:textId="35C07760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6093</w:t>
            </w:r>
          </w:p>
        </w:tc>
        <w:tc>
          <w:tcPr>
            <w:tcW w:w="1336" w:type="dxa"/>
          </w:tcPr>
          <w:p w14:paraId="7C9616F3" w14:textId="78D2DB21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336" w:type="dxa"/>
          </w:tcPr>
          <w:p w14:paraId="24FB57B3" w14:textId="0BC385A0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6" w:type="dxa"/>
          </w:tcPr>
          <w:p w14:paraId="59602566" w14:textId="00217452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263</w:t>
            </w:r>
          </w:p>
        </w:tc>
        <w:tc>
          <w:tcPr>
            <w:tcW w:w="1336" w:type="dxa"/>
          </w:tcPr>
          <w:p w14:paraId="58879CCF" w14:textId="7B41F826" w:rsidR="00305323" w:rsidRDefault="00305323" w:rsidP="00305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3932</w:t>
            </w:r>
          </w:p>
        </w:tc>
      </w:tr>
    </w:tbl>
    <w:p w14:paraId="2F61EF3D" w14:textId="64B6F863" w:rsidR="00305323" w:rsidRDefault="00305323" w:rsidP="0015096A">
      <w:pPr>
        <w:rPr>
          <w:rFonts w:ascii="Times New Roman" w:hAnsi="Times New Roman" w:cs="Times New Roman"/>
        </w:rPr>
      </w:pPr>
    </w:p>
    <w:p w14:paraId="44CC0F47" w14:textId="66EB5D94" w:rsidR="00305323" w:rsidRPr="00305323" w:rsidRDefault="00305323" w:rsidP="00305323">
      <w:pPr>
        <w:rPr>
          <w:rFonts w:ascii="Times New Roman" w:hAnsi="Times New Roman" w:cs="Times New Roman"/>
          <w:b/>
          <w:bCs/>
        </w:rPr>
      </w:pPr>
      <w:r w:rsidRPr="00305323">
        <w:rPr>
          <w:rFonts w:ascii="Times New Roman" w:hAnsi="Times New Roman" w:cs="Times New Roman"/>
          <w:b/>
          <w:bCs/>
        </w:rPr>
        <w:t xml:space="preserve">Mental health and </w:t>
      </w:r>
      <w:r>
        <w:rPr>
          <w:rFonts w:ascii="Times New Roman" w:hAnsi="Times New Roman" w:cs="Times New Roman"/>
          <w:b/>
          <w:bCs/>
        </w:rPr>
        <w:t>age range</w:t>
      </w:r>
    </w:p>
    <w:p w14:paraId="6372FA39" w14:textId="77777777" w:rsidR="00305323" w:rsidRDefault="00305323" w:rsidP="00305323">
      <w:pPr>
        <w:rPr>
          <w:rFonts w:ascii="Times New Roman" w:hAnsi="Times New Roman" w:cs="Times New Roman"/>
        </w:rPr>
      </w:pPr>
    </w:p>
    <w:p w14:paraId="4CF637F8" w14:textId="77777777" w:rsidR="00305323" w:rsidRDefault="00305323" w:rsidP="003053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31</w:t>
      </w:r>
    </w:p>
    <w:p w14:paraId="1CCE0814" w14:textId="4E794F06" w:rsidR="00305323" w:rsidRDefault="00305323" w:rsidP="003053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R chi2(2) = </w:t>
      </w:r>
      <w:r>
        <w:rPr>
          <w:rFonts w:ascii="Times New Roman" w:hAnsi="Times New Roman" w:cs="Times New Roman"/>
        </w:rPr>
        <w:t>45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74</w:t>
      </w:r>
    </w:p>
    <w:p w14:paraId="271898B8" w14:textId="77777777" w:rsidR="00305323" w:rsidRDefault="00305323" w:rsidP="003053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.0000</w:t>
      </w:r>
    </w:p>
    <w:p w14:paraId="75A7A02F" w14:textId="457EB69E" w:rsidR="00305323" w:rsidRDefault="00305323" w:rsidP="003053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0</w:t>
      </w:r>
      <w:r>
        <w:rPr>
          <w:rFonts w:ascii="Times New Roman" w:hAnsi="Times New Roman" w:cs="Times New Roman"/>
        </w:rPr>
        <w:t>417</w:t>
      </w:r>
    </w:p>
    <w:p w14:paraId="3AB92702" w14:textId="77777777" w:rsidR="00305323" w:rsidRDefault="00305323" w:rsidP="00305323">
      <w:pPr>
        <w:rPr>
          <w:rFonts w:ascii="Times New Roman" w:hAnsi="Times New Roman" w:cs="Times New Roman"/>
        </w:rPr>
      </w:pPr>
    </w:p>
    <w:p w14:paraId="6C1A3BFC" w14:textId="7795317B" w:rsidR="00305323" w:rsidRDefault="00305323" w:rsidP="003053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52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66012</w:t>
      </w:r>
    </w:p>
    <w:p w14:paraId="457C1E98" w14:textId="77777777" w:rsidR="00305323" w:rsidRDefault="00305323" w:rsidP="0030532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305323" w14:paraId="177A6327" w14:textId="77777777" w:rsidTr="002752AE">
        <w:tc>
          <w:tcPr>
            <w:tcW w:w="1335" w:type="dxa"/>
          </w:tcPr>
          <w:p w14:paraId="45AE845C" w14:textId="77777777" w:rsidR="00305323" w:rsidRDefault="00305323" w:rsidP="00275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5318A0C7" w14:textId="77777777" w:rsidR="00305323" w:rsidRDefault="00305323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36" w:type="dxa"/>
          </w:tcPr>
          <w:p w14:paraId="72DCC696" w14:textId="77777777" w:rsidR="00305323" w:rsidRDefault="00305323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336" w:type="dxa"/>
          </w:tcPr>
          <w:p w14:paraId="1ABB4F99" w14:textId="77777777" w:rsidR="00305323" w:rsidRDefault="00305323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6" w:type="dxa"/>
          </w:tcPr>
          <w:p w14:paraId="1EE951AA" w14:textId="77777777" w:rsidR="00305323" w:rsidRDefault="00305323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72" w:type="dxa"/>
            <w:gridSpan w:val="2"/>
          </w:tcPr>
          <w:p w14:paraId="77EE9942" w14:textId="77777777" w:rsidR="00305323" w:rsidRDefault="00305323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305323" w14:paraId="0BAD8EB8" w14:textId="77777777" w:rsidTr="002752AE">
        <w:tc>
          <w:tcPr>
            <w:tcW w:w="1335" w:type="dxa"/>
          </w:tcPr>
          <w:p w14:paraId="4D3A917B" w14:textId="2E07262F" w:rsidR="00305323" w:rsidRPr="00305323" w:rsidRDefault="00305323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range</w:t>
            </w:r>
          </w:p>
        </w:tc>
        <w:tc>
          <w:tcPr>
            <w:tcW w:w="1335" w:type="dxa"/>
          </w:tcPr>
          <w:p w14:paraId="5AEBEC01" w14:textId="77777777" w:rsidR="00305323" w:rsidRDefault="00305323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27C9D7C7" w14:textId="77777777" w:rsidR="00305323" w:rsidRDefault="00305323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0567B8F9" w14:textId="77777777" w:rsidR="00305323" w:rsidRDefault="00305323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772FED77" w14:textId="77777777" w:rsidR="00305323" w:rsidRDefault="00305323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04B5D33D" w14:textId="77777777" w:rsidR="00305323" w:rsidRDefault="00305323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4E7578F1" w14:textId="77777777" w:rsidR="00305323" w:rsidRDefault="00305323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305323" w14:paraId="51AE3E22" w14:textId="77777777" w:rsidTr="002752AE">
        <w:tc>
          <w:tcPr>
            <w:tcW w:w="1335" w:type="dxa"/>
          </w:tcPr>
          <w:p w14:paraId="1C48E22B" w14:textId="7B2BCB84" w:rsidR="00305323" w:rsidRDefault="00305323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 35</w:t>
            </w:r>
          </w:p>
        </w:tc>
        <w:tc>
          <w:tcPr>
            <w:tcW w:w="1335" w:type="dxa"/>
          </w:tcPr>
          <w:p w14:paraId="33193D60" w14:textId="10904124" w:rsidR="00305323" w:rsidRDefault="00305323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8201</w:t>
            </w:r>
          </w:p>
        </w:tc>
        <w:tc>
          <w:tcPr>
            <w:tcW w:w="1336" w:type="dxa"/>
          </w:tcPr>
          <w:p w14:paraId="6A5456BA" w14:textId="0F43F215" w:rsidR="00305323" w:rsidRDefault="00305323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4025</w:t>
            </w:r>
          </w:p>
        </w:tc>
        <w:tc>
          <w:tcPr>
            <w:tcW w:w="1336" w:type="dxa"/>
          </w:tcPr>
          <w:p w14:paraId="40900905" w14:textId="1CDB287D" w:rsidR="00305323" w:rsidRDefault="00305323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336" w:type="dxa"/>
          </w:tcPr>
          <w:p w14:paraId="70B6CA6C" w14:textId="0F86CBC6" w:rsidR="00305323" w:rsidRDefault="00305323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6" w:type="dxa"/>
          </w:tcPr>
          <w:p w14:paraId="2F80879F" w14:textId="0DE8459A" w:rsidR="00305323" w:rsidRDefault="00305323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5008</w:t>
            </w:r>
          </w:p>
        </w:tc>
        <w:tc>
          <w:tcPr>
            <w:tcW w:w="1336" w:type="dxa"/>
          </w:tcPr>
          <w:p w14:paraId="70DFB84C" w14:textId="45062F1A" w:rsidR="00305323" w:rsidRDefault="00305323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69304</w:t>
            </w:r>
          </w:p>
        </w:tc>
      </w:tr>
    </w:tbl>
    <w:p w14:paraId="5A63E16E" w14:textId="14FF4B18" w:rsidR="00305323" w:rsidRDefault="00305323" w:rsidP="0015096A">
      <w:pPr>
        <w:rPr>
          <w:rFonts w:ascii="Times New Roman" w:hAnsi="Times New Roman" w:cs="Times New Roman"/>
        </w:rPr>
      </w:pPr>
    </w:p>
    <w:p w14:paraId="4ADEA362" w14:textId="48D578E5" w:rsidR="001469F1" w:rsidRPr="00305323" w:rsidRDefault="001469F1" w:rsidP="001469F1">
      <w:pPr>
        <w:rPr>
          <w:rFonts w:ascii="Times New Roman" w:hAnsi="Times New Roman" w:cs="Times New Roman"/>
          <w:b/>
          <w:bCs/>
        </w:rPr>
      </w:pPr>
      <w:r w:rsidRPr="00305323">
        <w:rPr>
          <w:rFonts w:ascii="Times New Roman" w:hAnsi="Times New Roman" w:cs="Times New Roman"/>
          <w:b/>
          <w:bCs/>
        </w:rPr>
        <w:t xml:space="preserve">Mental health and </w:t>
      </w:r>
      <w:r>
        <w:rPr>
          <w:rFonts w:ascii="Times New Roman" w:hAnsi="Times New Roman" w:cs="Times New Roman"/>
          <w:b/>
          <w:bCs/>
        </w:rPr>
        <w:t>industry</w:t>
      </w:r>
    </w:p>
    <w:p w14:paraId="5A2EBC65" w14:textId="77777777" w:rsidR="001469F1" w:rsidRDefault="001469F1" w:rsidP="001469F1">
      <w:pPr>
        <w:rPr>
          <w:rFonts w:ascii="Times New Roman" w:hAnsi="Times New Roman" w:cs="Times New Roman"/>
        </w:rPr>
      </w:pPr>
    </w:p>
    <w:p w14:paraId="4DFE47B5" w14:textId="77777777" w:rsidR="001469F1" w:rsidRDefault="001469F1" w:rsidP="00146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31</w:t>
      </w:r>
    </w:p>
    <w:p w14:paraId="2F11BC81" w14:textId="5CE57B08" w:rsidR="001469F1" w:rsidRDefault="001469F1" w:rsidP="00146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R chi2(2) = </w:t>
      </w:r>
      <w:r>
        <w:rPr>
          <w:rFonts w:ascii="Times New Roman" w:hAnsi="Times New Roman" w:cs="Times New Roman"/>
        </w:rPr>
        <w:t>26.80</w:t>
      </w:r>
    </w:p>
    <w:p w14:paraId="56795ADB" w14:textId="77777777" w:rsidR="001469F1" w:rsidRDefault="001469F1" w:rsidP="00146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.0000</w:t>
      </w:r>
    </w:p>
    <w:p w14:paraId="089F7408" w14:textId="1847C200" w:rsidR="001469F1" w:rsidRDefault="001469F1" w:rsidP="00146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</w:t>
      </w:r>
      <w:r>
        <w:rPr>
          <w:rFonts w:ascii="Times New Roman" w:hAnsi="Times New Roman" w:cs="Times New Roman"/>
        </w:rPr>
        <w:t>0244</w:t>
      </w:r>
    </w:p>
    <w:p w14:paraId="6832FCAB" w14:textId="77777777" w:rsidR="001469F1" w:rsidRDefault="001469F1" w:rsidP="001469F1">
      <w:pPr>
        <w:rPr>
          <w:rFonts w:ascii="Times New Roman" w:hAnsi="Times New Roman" w:cs="Times New Roman"/>
        </w:rPr>
      </w:pPr>
    </w:p>
    <w:p w14:paraId="07141AF2" w14:textId="473A3E86" w:rsidR="001469F1" w:rsidRDefault="001469F1" w:rsidP="00146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5</w:t>
      </w:r>
      <w:r>
        <w:rPr>
          <w:rFonts w:ascii="Times New Roman" w:hAnsi="Times New Roman" w:cs="Times New Roman"/>
        </w:rPr>
        <w:t>35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12984</w:t>
      </w:r>
    </w:p>
    <w:p w14:paraId="295A5BD4" w14:textId="77777777" w:rsidR="001469F1" w:rsidRDefault="001469F1" w:rsidP="001469F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9"/>
        <w:gridCol w:w="1311"/>
        <w:gridCol w:w="1325"/>
        <w:gridCol w:w="1258"/>
        <w:gridCol w:w="1271"/>
        <w:gridCol w:w="1325"/>
        <w:gridCol w:w="1311"/>
      </w:tblGrid>
      <w:tr w:rsidR="001469F1" w14:paraId="25583F4F" w14:textId="77777777" w:rsidTr="002752AE">
        <w:tc>
          <w:tcPr>
            <w:tcW w:w="1335" w:type="dxa"/>
          </w:tcPr>
          <w:p w14:paraId="0A81AA69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B73422E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36" w:type="dxa"/>
          </w:tcPr>
          <w:p w14:paraId="7FBEB5D9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336" w:type="dxa"/>
          </w:tcPr>
          <w:p w14:paraId="52534F8D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6" w:type="dxa"/>
          </w:tcPr>
          <w:p w14:paraId="611FA8AA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72" w:type="dxa"/>
            <w:gridSpan w:val="2"/>
          </w:tcPr>
          <w:p w14:paraId="169676CC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1469F1" w14:paraId="07E9D6F6" w14:textId="77777777" w:rsidTr="002752AE">
        <w:tc>
          <w:tcPr>
            <w:tcW w:w="1335" w:type="dxa"/>
          </w:tcPr>
          <w:p w14:paraId="45819350" w14:textId="2B95B38D" w:rsidR="001469F1" w:rsidRPr="00305323" w:rsidRDefault="001469F1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ustry</w:t>
            </w:r>
          </w:p>
        </w:tc>
        <w:tc>
          <w:tcPr>
            <w:tcW w:w="1335" w:type="dxa"/>
          </w:tcPr>
          <w:p w14:paraId="16FD4732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0DA1088F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75D1FCAF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13D7C242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57441B0B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6ACE5042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1469F1" w14:paraId="71BBBD1F" w14:textId="77777777" w:rsidTr="002752AE">
        <w:tc>
          <w:tcPr>
            <w:tcW w:w="1335" w:type="dxa"/>
          </w:tcPr>
          <w:p w14:paraId="30E84CE5" w14:textId="44A090C1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collar public/private</w:t>
            </w:r>
          </w:p>
        </w:tc>
        <w:tc>
          <w:tcPr>
            <w:tcW w:w="1335" w:type="dxa"/>
          </w:tcPr>
          <w:p w14:paraId="5ADAC980" w14:textId="7338045D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3115</w:t>
            </w:r>
          </w:p>
        </w:tc>
        <w:tc>
          <w:tcPr>
            <w:tcW w:w="1336" w:type="dxa"/>
          </w:tcPr>
          <w:p w14:paraId="16712B50" w14:textId="2C783D4E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83986</w:t>
            </w:r>
          </w:p>
        </w:tc>
        <w:tc>
          <w:tcPr>
            <w:tcW w:w="1336" w:type="dxa"/>
          </w:tcPr>
          <w:p w14:paraId="0E97608D" w14:textId="46AE3BB7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336" w:type="dxa"/>
          </w:tcPr>
          <w:p w14:paraId="605FB572" w14:textId="24F7A70F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336" w:type="dxa"/>
          </w:tcPr>
          <w:p w14:paraId="52C0C768" w14:textId="46E33527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1158</w:t>
            </w:r>
          </w:p>
        </w:tc>
        <w:tc>
          <w:tcPr>
            <w:tcW w:w="1336" w:type="dxa"/>
          </w:tcPr>
          <w:p w14:paraId="48AEB753" w14:textId="38014C27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48684</w:t>
            </w:r>
          </w:p>
        </w:tc>
      </w:tr>
      <w:tr w:rsidR="001469F1" w14:paraId="1EA0778D" w14:textId="77777777" w:rsidTr="002752AE">
        <w:tc>
          <w:tcPr>
            <w:tcW w:w="1335" w:type="dxa"/>
          </w:tcPr>
          <w:p w14:paraId="4A534386" w14:textId="3DEEEF03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Low-wage services</w:t>
            </w:r>
          </w:p>
        </w:tc>
        <w:tc>
          <w:tcPr>
            <w:tcW w:w="1335" w:type="dxa"/>
          </w:tcPr>
          <w:p w14:paraId="77524FDB" w14:textId="6C4A72E8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0819</w:t>
            </w:r>
          </w:p>
        </w:tc>
        <w:tc>
          <w:tcPr>
            <w:tcW w:w="1336" w:type="dxa"/>
          </w:tcPr>
          <w:p w14:paraId="2BCE7F25" w14:textId="2FBDA636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91752</w:t>
            </w:r>
          </w:p>
        </w:tc>
        <w:tc>
          <w:tcPr>
            <w:tcW w:w="1336" w:type="dxa"/>
          </w:tcPr>
          <w:p w14:paraId="2BF06836" w14:textId="3738688F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336" w:type="dxa"/>
          </w:tcPr>
          <w:p w14:paraId="40DABB2E" w14:textId="3D90F6F2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6" w:type="dxa"/>
          </w:tcPr>
          <w:p w14:paraId="224BAC34" w14:textId="4B80E57D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9844</w:t>
            </w:r>
          </w:p>
        </w:tc>
        <w:tc>
          <w:tcPr>
            <w:tcW w:w="1336" w:type="dxa"/>
          </w:tcPr>
          <w:p w14:paraId="4C1A0E39" w14:textId="74EC8F02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73795</w:t>
            </w:r>
          </w:p>
        </w:tc>
      </w:tr>
    </w:tbl>
    <w:p w14:paraId="20F0A45F" w14:textId="7BC98418" w:rsidR="001469F1" w:rsidRDefault="001469F1" w:rsidP="0015096A">
      <w:pPr>
        <w:rPr>
          <w:rFonts w:ascii="Times New Roman" w:hAnsi="Times New Roman" w:cs="Times New Roman"/>
        </w:rPr>
      </w:pPr>
    </w:p>
    <w:p w14:paraId="5996B583" w14:textId="6FE56443" w:rsidR="001469F1" w:rsidRPr="00305323" w:rsidRDefault="001469F1" w:rsidP="001469F1">
      <w:pPr>
        <w:rPr>
          <w:rFonts w:ascii="Times New Roman" w:hAnsi="Times New Roman" w:cs="Times New Roman"/>
          <w:b/>
          <w:bCs/>
        </w:rPr>
      </w:pPr>
      <w:r w:rsidRPr="00305323">
        <w:rPr>
          <w:rFonts w:ascii="Times New Roman" w:hAnsi="Times New Roman" w:cs="Times New Roman"/>
          <w:b/>
          <w:bCs/>
        </w:rPr>
        <w:t xml:space="preserve">Mental health and </w:t>
      </w:r>
      <w:r>
        <w:rPr>
          <w:rFonts w:ascii="Times New Roman" w:hAnsi="Times New Roman" w:cs="Times New Roman"/>
          <w:b/>
          <w:bCs/>
        </w:rPr>
        <w:t>income</w:t>
      </w:r>
    </w:p>
    <w:p w14:paraId="05BE5469" w14:textId="77777777" w:rsidR="001469F1" w:rsidRDefault="001469F1" w:rsidP="001469F1">
      <w:pPr>
        <w:rPr>
          <w:rFonts w:ascii="Times New Roman" w:hAnsi="Times New Roman" w:cs="Times New Roman"/>
        </w:rPr>
      </w:pPr>
    </w:p>
    <w:p w14:paraId="71B8F03F" w14:textId="77777777" w:rsidR="001469F1" w:rsidRDefault="001469F1" w:rsidP="00146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31</w:t>
      </w:r>
    </w:p>
    <w:p w14:paraId="5EE59240" w14:textId="56D97C49" w:rsidR="001469F1" w:rsidRDefault="001469F1" w:rsidP="00146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R chi2(2) = </w:t>
      </w:r>
      <w:r>
        <w:rPr>
          <w:rFonts w:ascii="Times New Roman" w:hAnsi="Times New Roman" w:cs="Times New Roman"/>
        </w:rPr>
        <w:t>81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6</w:t>
      </w:r>
    </w:p>
    <w:p w14:paraId="28289AB6" w14:textId="77777777" w:rsidR="001469F1" w:rsidRDefault="001469F1" w:rsidP="00146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.0000</w:t>
      </w:r>
    </w:p>
    <w:p w14:paraId="38C3FC74" w14:textId="6C9AB7A7" w:rsidR="001469F1" w:rsidRDefault="001469F1" w:rsidP="00146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0</w:t>
      </w:r>
      <w:r>
        <w:rPr>
          <w:rFonts w:ascii="Times New Roman" w:hAnsi="Times New Roman" w:cs="Times New Roman"/>
        </w:rPr>
        <w:t>742</w:t>
      </w:r>
    </w:p>
    <w:p w14:paraId="51B8BACB" w14:textId="77777777" w:rsidR="001469F1" w:rsidRDefault="001469F1" w:rsidP="001469F1">
      <w:pPr>
        <w:rPr>
          <w:rFonts w:ascii="Times New Roman" w:hAnsi="Times New Roman" w:cs="Times New Roman"/>
        </w:rPr>
      </w:pPr>
    </w:p>
    <w:p w14:paraId="36E2D09E" w14:textId="0BC2220C" w:rsidR="001469F1" w:rsidRDefault="001469F1" w:rsidP="001469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5</w:t>
      </w:r>
      <w:r>
        <w:rPr>
          <w:rFonts w:ascii="Times New Roman" w:hAnsi="Times New Roman" w:cs="Times New Roman"/>
        </w:rPr>
        <w:t>07</w:t>
      </w:r>
      <w:r>
        <w:rPr>
          <w:rFonts w:ascii="Times New Roman" w:hAnsi="Times New Roman" w:cs="Times New Roman"/>
        </w:rPr>
        <w:t>.8</w:t>
      </w:r>
      <w:r>
        <w:rPr>
          <w:rFonts w:ascii="Times New Roman" w:hAnsi="Times New Roman" w:cs="Times New Roman"/>
        </w:rPr>
        <w:t>5265</w:t>
      </w:r>
    </w:p>
    <w:p w14:paraId="366A1331" w14:textId="77777777" w:rsidR="001469F1" w:rsidRDefault="001469F1" w:rsidP="001469F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1469F1" w14:paraId="1C016E91" w14:textId="77777777" w:rsidTr="002752AE">
        <w:tc>
          <w:tcPr>
            <w:tcW w:w="1335" w:type="dxa"/>
          </w:tcPr>
          <w:p w14:paraId="1E6F17D1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F17EAD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36" w:type="dxa"/>
          </w:tcPr>
          <w:p w14:paraId="19956CD8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336" w:type="dxa"/>
          </w:tcPr>
          <w:p w14:paraId="147D6493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6" w:type="dxa"/>
          </w:tcPr>
          <w:p w14:paraId="29882788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72" w:type="dxa"/>
            <w:gridSpan w:val="2"/>
          </w:tcPr>
          <w:p w14:paraId="676154DC" w14:textId="77777777" w:rsidR="001469F1" w:rsidRDefault="001469F1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1469F1" w14:paraId="076CC509" w14:textId="77777777" w:rsidTr="002752AE">
        <w:tc>
          <w:tcPr>
            <w:tcW w:w="1335" w:type="dxa"/>
          </w:tcPr>
          <w:p w14:paraId="7DFB60B4" w14:textId="343D87F0" w:rsidR="001469F1" w:rsidRPr="00305323" w:rsidRDefault="001469F1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1335" w:type="dxa"/>
          </w:tcPr>
          <w:p w14:paraId="2FB9C3CA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0498F387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7AC33F08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2F561091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13C64B7E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394AD8D2" w14:textId="77777777" w:rsidR="001469F1" w:rsidRDefault="001469F1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1469F1" w14:paraId="7833F3D4" w14:textId="77777777" w:rsidTr="002752AE">
        <w:tc>
          <w:tcPr>
            <w:tcW w:w="1335" w:type="dxa"/>
          </w:tcPr>
          <w:p w14:paraId="72CFAE74" w14:textId="07FAEB55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 $20,000</w:t>
            </w:r>
          </w:p>
        </w:tc>
        <w:tc>
          <w:tcPr>
            <w:tcW w:w="1335" w:type="dxa"/>
          </w:tcPr>
          <w:p w14:paraId="24647D39" w14:textId="1199868C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4945</w:t>
            </w:r>
          </w:p>
        </w:tc>
        <w:tc>
          <w:tcPr>
            <w:tcW w:w="1336" w:type="dxa"/>
          </w:tcPr>
          <w:p w14:paraId="3E24A888" w14:textId="57F5EB74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1014</w:t>
            </w:r>
          </w:p>
        </w:tc>
        <w:tc>
          <w:tcPr>
            <w:tcW w:w="1336" w:type="dxa"/>
          </w:tcPr>
          <w:p w14:paraId="1F62456C" w14:textId="0E41F429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5</w:t>
            </w:r>
          </w:p>
        </w:tc>
        <w:tc>
          <w:tcPr>
            <w:tcW w:w="1336" w:type="dxa"/>
          </w:tcPr>
          <w:p w14:paraId="180DF5D0" w14:textId="48CB307C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6" w:type="dxa"/>
          </w:tcPr>
          <w:p w14:paraId="6A9BDB2A" w14:textId="083E0A48" w:rsidR="001469F1" w:rsidRDefault="001469F1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16</w:t>
            </w:r>
            <w:r w:rsidR="005A100B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1336" w:type="dxa"/>
          </w:tcPr>
          <w:p w14:paraId="7833D9B5" w14:textId="59C4B49F" w:rsidR="001469F1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66854</w:t>
            </w:r>
          </w:p>
        </w:tc>
      </w:tr>
    </w:tbl>
    <w:p w14:paraId="3DBD68DC" w14:textId="77777777" w:rsidR="001469F1" w:rsidRPr="0015096A" w:rsidRDefault="001469F1" w:rsidP="001469F1">
      <w:pPr>
        <w:rPr>
          <w:rFonts w:ascii="Times New Roman" w:hAnsi="Times New Roman" w:cs="Times New Roman"/>
        </w:rPr>
      </w:pPr>
    </w:p>
    <w:p w14:paraId="6A52132C" w14:textId="7693D062" w:rsidR="005A100B" w:rsidRPr="00305323" w:rsidRDefault="005A100B" w:rsidP="005A100B">
      <w:pPr>
        <w:rPr>
          <w:rFonts w:ascii="Times New Roman" w:hAnsi="Times New Roman" w:cs="Times New Roman"/>
          <w:b/>
          <w:bCs/>
        </w:rPr>
      </w:pPr>
      <w:r w:rsidRPr="00305323">
        <w:rPr>
          <w:rFonts w:ascii="Times New Roman" w:hAnsi="Times New Roman" w:cs="Times New Roman"/>
          <w:b/>
          <w:bCs/>
        </w:rPr>
        <w:t xml:space="preserve">Mental health and </w:t>
      </w:r>
      <w:r>
        <w:rPr>
          <w:rFonts w:ascii="Times New Roman" w:hAnsi="Times New Roman" w:cs="Times New Roman"/>
          <w:b/>
          <w:bCs/>
        </w:rPr>
        <w:t>employment relationship</w:t>
      </w:r>
    </w:p>
    <w:p w14:paraId="69B66FE6" w14:textId="77777777" w:rsidR="005A100B" w:rsidRDefault="005A100B" w:rsidP="005A100B">
      <w:pPr>
        <w:rPr>
          <w:rFonts w:ascii="Times New Roman" w:hAnsi="Times New Roman" w:cs="Times New Roman"/>
        </w:rPr>
      </w:pPr>
    </w:p>
    <w:p w14:paraId="16EFC07F" w14:textId="77777777" w:rsidR="005A100B" w:rsidRDefault="005A100B" w:rsidP="005A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31</w:t>
      </w:r>
    </w:p>
    <w:p w14:paraId="06B877DF" w14:textId="05588561" w:rsidR="005A100B" w:rsidRDefault="005A100B" w:rsidP="005A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R chi2(2) = </w:t>
      </w:r>
      <w:r>
        <w:rPr>
          <w:rFonts w:ascii="Times New Roman" w:hAnsi="Times New Roman" w:cs="Times New Roman"/>
        </w:rPr>
        <w:t>34.61</w:t>
      </w:r>
    </w:p>
    <w:p w14:paraId="6DDB4E2C" w14:textId="77777777" w:rsidR="005A100B" w:rsidRDefault="005A100B" w:rsidP="005A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.0000</w:t>
      </w:r>
    </w:p>
    <w:p w14:paraId="1152D59D" w14:textId="665608EC" w:rsidR="005A100B" w:rsidRDefault="005A100B" w:rsidP="005A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0</w:t>
      </w:r>
      <w:r>
        <w:rPr>
          <w:rFonts w:ascii="Times New Roman" w:hAnsi="Times New Roman" w:cs="Times New Roman"/>
        </w:rPr>
        <w:t>315</w:t>
      </w:r>
    </w:p>
    <w:p w14:paraId="31D9A39B" w14:textId="77777777" w:rsidR="005A100B" w:rsidRDefault="005A100B" w:rsidP="005A100B">
      <w:pPr>
        <w:rPr>
          <w:rFonts w:ascii="Times New Roman" w:hAnsi="Times New Roman" w:cs="Times New Roman"/>
        </w:rPr>
      </w:pPr>
    </w:p>
    <w:p w14:paraId="0566344C" w14:textId="3E3CBC06" w:rsidR="005A100B" w:rsidRDefault="005A100B" w:rsidP="005A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53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22487</w:t>
      </w:r>
    </w:p>
    <w:p w14:paraId="3CF109EC" w14:textId="77777777" w:rsidR="005A100B" w:rsidRDefault="005A100B" w:rsidP="005A100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313"/>
        <w:gridCol w:w="1326"/>
        <w:gridCol w:w="1267"/>
        <w:gridCol w:w="1279"/>
        <w:gridCol w:w="1314"/>
        <w:gridCol w:w="1314"/>
      </w:tblGrid>
      <w:tr w:rsidR="005A100B" w14:paraId="56504F0F" w14:textId="77777777" w:rsidTr="002752AE">
        <w:tc>
          <w:tcPr>
            <w:tcW w:w="1335" w:type="dxa"/>
          </w:tcPr>
          <w:p w14:paraId="06167310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35" w:type="dxa"/>
          </w:tcPr>
          <w:p w14:paraId="2648D580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36" w:type="dxa"/>
          </w:tcPr>
          <w:p w14:paraId="53335B2D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336" w:type="dxa"/>
          </w:tcPr>
          <w:p w14:paraId="743DB8B8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336" w:type="dxa"/>
          </w:tcPr>
          <w:p w14:paraId="7EE44FD8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72" w:type="dxa"/>
            <w:gridSpan w:val="2"/>
          </w:tcPr>
          <w:p w14:paraId="17D80BFB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5A100B" w14:paraId="5F9D4753" w14:textId="77777777" w:rsidTr="002752AE">
        <w:tc>
          <w:tcPr>
            <w:tcW w:w="1335" w:type="dxa"/>
          </w:tcPr>
          <w:p w14:paraId="61F5D919" w14:textId="4DF634B4" w:rsidR="005A100B" w:rsidRPr="00305323" w:rsidRDefault="005A100B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ployment relationship</w:t>
            </w:r>
          </w:p>
        </w:tc>
        <w:tc>
          <w:tcPr>
            <w:tcW w:w="1335" w:type="dxa"/>
          </w:tcPr>
          <w:p w14:paraId="2F968E71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3DE35047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548B9BB8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0AE1B937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108B1E84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36" w:type="dxa"/>
          </w:tcPr>
          <w:p w14:paraId="441E75E2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5A100B" w14:paraId="786C452C" w14:textId="77777777" w:rsidTr="002752AE">
        <w:tc>
          <w:tcPr>
            <w:tcW w:w="1335" w:type="dxa"/>
          </w:tcPr>
          <w:p w14:paraId="2FC62E65" w14:textId="4B301F69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</w:t>
            </w:r>
          </w:p>
        </w:tc>
        <w:tc>
          <w:tcPr>
            <w:tcW w:w="1335" w:type="dxa"/>
          </w:tcPr>
          <w:p w14:paraId="60EE9A1A" w14:textId="7A28C194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1035</w:t>
            </w:r>
          </w:p>
        </w:tc>
        <w:tc>
          <w:tcPr>
            <w:tcW w:w="1336" w:type="dxa"/>
          </w:tcPr>
          <w:p w14:paraId="3C9AC73D" w14:textId="75326411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6706</w:t>
            </w:r>
          </w:p>
        </w:tc>
        <w:tc>
          <w:tcPr>
            <w:tcW w:w="1336" w:type="dxa"/>
          </w:tcPr>
          <w:p w14:paraId="18DA494D" w14:textId="64259BC3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336" w:type="dxa"/>
          </w:tcPr>
          <w:p w14:paraId="093AD629" w14:textId="75B54168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6" w:type="dxa"/>
          </w:tcPr>
          <w:p w14:paraId="31368570" w14:textId="1AB455D0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8936</w:t>
            </w:r>
          </w:p>
        </w:tc>
        <w:tc>
          <w:tcPr>
            <w:tcW w:w="1336" w:type="dxa"/>
          </w:tcPr>
          <w:p w14:paraId="13A9E96A" w14:textId="0D6469BB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2709</w:t>
            </w:r>
          </w:p>
        </w:tc>
      </w:tr>
      <w:tr w:rsidR="005A100B" w14:paraId="37FEF509" w14:textId="77777777" w:rsidTr="002752AE">
        <w:tc>
          <w:tcPr>
            <w:tcW w:w="1335" w:type="dxa"/>
          </w:tcPr>
          <w:p w14:paraId="6CA695A1" w14:textId="4F256D13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335" w:type="dxa"/>
          </w:tcPr>
          <w:p w14:paraId="4DC72A03" w14:textId="2BB0E4D2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22141</w:t>
            </w:r>
          </w:p>
        </w:tc>
        <w:tc>
          <w:tcPr>
            <w:tcW w:w="1336" w:type="dxa"/>
          </w:tcPr>
          <w:p w14:paraId="6CA39DEA" w14:textId="7763D012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1542</w:t>
            </w:r>
          </w:p>
        </w:tc>
        <w:tc>
          <w:tcPr>
            <w:tcW w:w="1336" w:type="dxa"/>
          </w:tcPr>
          <w:p w14:paraId="5BEDF844" w14:textId="7F88BA24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336" w:type="dxa"/>
          </w:tcPr>
          <w:p w14:paraId="535A3606" w14:textId="2B9EF138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36" w:type="dxa"/>
          </w:tcPr>
          <w:p w14:paraId="46D75E8B" w14:textId="2B13697C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01646</w:t>
            </w:r>
          </w:p>
        </w:tc>
        <w:tc>
          <w:tcPr>
            <w:tcW w:w="1336" w:type="dxa"/>
          </w:tcPr>
          <w:p w14:paraId="4F52D695" w14:textId="0F1A20F3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2919</w:t>
            </w:r>
          </w:p>
        </w:tc>
      </w:tr>
    </w:tbl>
    <w:p w14:paraId="4B0B2B1E" w14:textId="77777777" w:rsidR="005A100B" w:rsidRPr="0015096A" w:rsidRDefault="005A100B" w:rsidP="005A100B">
      <w:pPr>
        <w:rPr>
          <w:rFonts w:ascii="Times New Roman" w:hAnsi="Times New Roman" w:cs="Times New Roman"/>
        </w:rPr>
      </w:pPr>
    </w:p>
    <w:p w14:paraId="6E9F3BED" w14:textId="546DF67B" w:rsidR="005A100B" w:rsidRPr="00305323" w:rsidRDefault="005A100B" w:rsidP="005A100B">
      <w:pPr>
        <w:rPr>
          <w:rFonts w:ascii="Times New Roman" w:hAnsi="Times New Roman" w:cs="Times New Roman"/>
          <w:b/>
          <w:bCs/>
        </w:rPr>
      </w:pPr>
      <w:r w:rsidRPr="00305323">
        <w:rPr>
          <w:rFonts w:ascii="Times New Roman" w:hAnsi="Times New Roman" w:cs="Times New Roman"/>
          <w:b/>
          <w:bCs/>
        </w:rPr>
        <w:t xml:space="preserve">Mental health and </w:t>
      </w:r>
      <w:r>
        <w:rPr>
          <w:rFonts w:ascii="Times New Roman" w:hAnsi="Times New Roman" w:cs="Times New Roman"/>
          <w:b/>
          <w:bCs/>
        </w:rPr>
        <w:t>workplace environment</w:t>
      </w:r>
    </w:p>
    <w:p w14:paraId="6DCAE4E9" w14:textId="77777777" w:rsidR="005A100B" w:rsidRDefault="005A100B" w:rsidP="005A100B">
      <w:pPr>
        <w:rPr>
          <w:rFonts w:ascii="Times New Roman" w:hAnsi="Times New Roman" w:cs="Times New Roman"/>
        </w:rPr>
      </w:pPr>
    </w:p>
    <w:p w14:paraId="1BBCBB8D" w14:textId="77777777" w:rsidR="005A100B" w:rsidRDefault="005A100B" w:rsidP="005A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31</w:t>
      </w:r>
    </w:p>
    <w:p w14:paraId="3273E245" w14:textId="108B0DDA" w:rsidR="005A100B" w:rsidRDefault="005A100B" w:rsidP="005A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R chi2(2) = 3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98</w:t>
      </w:r>
    </w:p>
    <w:p w14:paraId="22BC46F0" w14:textId="77777777" w:rsidR="005A100B" w:rsidRDefault="005A100B" w:rsidP="005A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.0000</w:t>
      </w:r>
    </w:p>
    <w:p w14:paraId="2BFA1ECF" w14:textId="3D0F4054" w:rsidR="005A100B" w:rsidRDefault="005A100B" w:rsidP="005A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03</w:t>
      </w:r>
      <w:r>
        <w:rPr>
          <w:rFonts w:ascii="Times New Roman" w:hAnsi="Times New Roman" w:cs="Times New Roman"/>
        </w:rPr>
        <w:t>55</w:t>
      </w:r>
    </w:p>
    <w:p w14:paraId="357CB8D3" w14:textId="77777777" w:rsidR="005A100B" w:rsidRDefault="005A100B" w:rsidP="005A100B">
      <w:pPr>
        <w:rPr>
          <w:rFonts w:ascii="Times New Roman" w:hAnsi="Times New Roman" w:cs="Times New Roman"/>
        </w:rPr>
      </w:pPr>
    </w:p>
    <w:p w14:paraId="0CCB5763" w14:textId="50AB2693" w:rsidR="005A100B" w:rsidRDefault="005A100B" w:rsidP="005A100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5</w:t>
      </w:r>
      <w:r>
        <w:rPr>
          <w:rFonts w:ascii="Times New Roman" w:hAnsi="Times New Roman" w:cs="Times New Roman"/>
        </w:rPr>
        <w:t>29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03827</w:t>
      </w:r>
    </w:p>
    <w:p w14:paraId="6FE4378B" w14:textId="77777777" w:rsidR="005A100B" w:rsidRDefault="005A100B" w:rsidP="005A100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286"/>
        <w:gridCol w:w="1314"/>
        <w:gridCol w:w="1180"/>
        <w:gridCol w:w="1207"/>
        <w:gridCol w:w="1287"/>
        <w:gridCol w:w="1287"/>
      </w:tblGrid>
      <w:tr w:rsidR="00AF72C6" w14:paraId="4D698BF9" w14:textId="77777777" w:rsidTr="005A100B">
        <w:tc>
          <w:tcPr>
            <w:tcW w:w="1523" w:type="dxa"/>
          </w:tcPr>
          <w:p w14:paraId="2133D3BF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</w:tcPr>
          <w:p w14:paraId="5C4F10CA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27" w:type="dxa"/>
          </w:tcPr>
          <w:p w14:paraId="6043FD62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71" w:type="dxa"/>
          </w:tcPr>
          <w:p w14:paraId="2B5C76F0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283" w:type="dxa"/>
          </w:tcPr>
          <w:p w14:paraId="154BA2F7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32" w:type="dxa"/>
            <w:gridSpan w:val="2"/>
          </w:tcPr>
          <w:p w14:paraId="11B7A60A" w14:textId="77777777" w:rsidR="005A100B" w:rsidRDefault="005A100B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AF72C6" w14:paraId="35AEBFB8" w14:textId="77777777" w:rsidTr="005A100B">
        <w:tc>
          <w:tcPr>
            <w:tcW w:w="1523" w:type="dxa"/>
          </w:tcPr>
          <w:p w14:paraId="652BAE17" w14:textId="2098874C" w:rsidR="005A100B" w:rsidRPr="00305323" w:rsidRDefault="005A100B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</w:t>
            </w:r>
            <w:r>
              <w:rPr>
                <w:rFonts w:ascii="Times New Roman" w:hAnsi="Times New Roman" w:cs="Times New Roman"/>
                <w:b/>
                <w:bCs/>
              </w:rPr>
              <w:t>orkplace environment</w:t>
            </w:r>
          </w:p>
        </w:tc>
        <w:tc>
          <w:tcPr>
            <w:tcW w:w="1314" w:type="dxa"/>
          </w:tcPr>
          <w:p w14:paraId="57C29201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5E680E8C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902F70F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1CCF15C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0E543A61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50505A8D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AF72C6" w14:paraId="5FDC5EE3" w14:textId="77777777" w:rsidTr="005A100B">
        <w:tc>
          <w:tcPr>
            <w:tcW w:w="1523" w:type="dxa"/>
          </w:tcPr>
          <w:p w14:paraId="0BFDD049" w14:textId="2E096A13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/unsure</w:t>
            </w:r>
          </w:p>
        </w:tc>
        <w:tc>
          <w:tcPr>
            <w:tcW w:w="1314" w:type="dxa"/>
          </w:tcPr>
          <w:p w14:paraId="232C3D37" w14:textId="6F1D615E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55228</w:t>
            </w:r>
          </w:p>
        </w:tc>
        <w:tc>
          <w:tcPr>
            <w:tcW w:w="1327" w:type="dxa"/>
          </w:tcPr>
          <w:p w14:paraId="73351F66" w14:textId="4033B964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66303</w:t>
            </w:r>
          </w:p>
        </w:tc>
        <w:tc>
          <w:tcPr>
            <w:tcW w:w="1271" w:type="dxa"/>
          </w:tcPr>
          <w:p w14:paraId="580283A4" w14:textId="69D25A25" w:rsidR="005A100B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</w:t>
            </w:r>
          </w:p>
        </w:tc>
        <w:tc>
          <w:tcPr>
            <w:tcW w:w="1283" w:type="dxa"/>
          </w:tcPr>
          <w:p w14:paraId="73810085" w14:textId="77777777" w:rsidR="005A100B" w:rsidRDefault="005A100B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16" w:type="dxa"/>
          </w:tcPr>
          <w:p w14:paraId="36FDD545" w14:textId="1F08FDC8" w:rsidR="005A100B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1657</w:t>
            </w:r>
          </w:p>
        </w:tc>
        <w:tc>
          <w:tcPr>
            <w:tcW w:w="1316" w:type="dxa"/>
          </w:tcPr>
          <w:p w14:paraId="42EB81B9" w14:textId="1FBDA021" w:rsidR="005A100B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42437</w:t>
            </w:r>
          </w:p>
        </w:tc>
      </w:tr>
    </w:tbl>
    <w:p w14:paraId="512E41AA" w14:textId="77777777" w:rsidR="005A100B" w:rsidRPr="0015096A" w:rsidRDefault="005A100B" w:rsidP="005A100B">
      <w:pPr>
        <w:rPr>
          <w:rFonts w:ascii="Times New Roman" w:hAnsi="Times New Roman" w:cs="Times New Roman"/>
        </w:rPr>
      </w:pPr>
    </w:p>
    <w:p w14:paraId="29178626" w14:textId="03989FB2" w:rsidR="00AF72C6" w:rsidRPr="00305323" w:rsidRDefault="00AF72C6" w:rsidP="00AF72C6">
      <w:pPr>
        <w:rPr>
          <w:rFonts w:ascii="Times New Roman" w:hAnsi="Times New Roman" w:cs="Times New Roman"/>
          <w:b/>
          <w:bCs/>
        </w:rPr>
      </w:pPr>
      <w:r w:rsidRPr="00305323">
        <w:rPr>
          <w:rFonts w:ascii="Times New Roman" w:hAnsi="Times New Roman" w:cs="Times New Roman"/>
          <w:b/>
          <w:bCs/>
        </w:rPr>
        <w:lastRenderedPageBreak/>
        <w:t xml:space="preserve">Mental health and </w:t>
      </w:r>
      <w:r>
        <w:rPr>
          <w:rFonts w:ascii="Times New Roman" w:hAnsi="Times New Roman" w:cs="Times New Roman"/>
          <w:b/>
          <w:bCs/>
        </w:rPr>
        <w:t>social life affected by work</w:t>
      </w:r>
    </w:p>
    <w:p w14:paraId="06821FF2" w14:textId="77777777" w:rsidR="00AF72C6" w:rsidRDefault="00AF72C6" w:rsidP="00AF72C6">
      <w:pPr>
        <w:rPr>
          <w:rFonts w:ascii="Times New Roman" w:hAnsi="Times New Roman" w:cs="Times New Roman"/>
        </w:rPr>
      </w:pPr>
    </w:p>
    <w:p w14:paraId="49104CF9" w14:textId="77777777" w:rsidR="00AF72C6" w:rsidRDefault="00AF72C6" w:rsidP="00AF7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31</w:t>
      </w:r>
    </w:p>
    <w:p w14:paraId="1165BFEE" w14:textId="22EC9DF6" w:rsidR="00AF72C6" w:rsidRDefault="00AF72C6" w:rsidP="00AF7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R chi2(2) = </w:t>
      </w:r>
      <w:r>
        <w:rPr>
          <w:rFonts w:ascii="Times New Roman" w:hAnsi="Times New Roman" w:cs="Times New Roman"/>
        </w:rPr>
        <w:t>27</w:t>
      </w:r>
      <w:r>
        <w:rPr>
          <w:rFonts w:ascii="Times New Roman" w:hAnsi="Times New Roman" w:cs="Times New Roman"/>
        </w:rPr>
        <w:t>.8</w:t>
      </w:r>
      <w:r>
        <w:rPr>
          <w:rFonts w:ascii="Times New Roman" w:hAnsi="Times New Roman" w:cs="Times New Roman"/>
        </w:rPr>
        <w:t>0</w:t>
      </w:r>
    </w:p>
    <w:p w14:paraId="0780CE47" w14:textId="77777777" w:rsidR="00AF72C6" w:rsidRDefault="00AF72C6" w:rsidP="00AF7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.0000</w:t>
      </w:r>
    </w:p>
    <w:p w14:paraId="737631D6" w14:textId="46C4A9E0" w:rsidR="00AF72C6" w:rsidRDefault="00AF72C6" w:rsidP="00AF7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</w:t>
      </w:r>
      <w:r>
        <w:rPr>
          <w:rFonts w:ascii="Times New Roman" w:hAnsi="Times New Roman" w:cs="Times New Roman"/>
        </w:rPr>
        <w:t>0253</w:t>
      </w:r>
    </w:p>
    <w:p w14:paraId="1862D9DA" w14:textId="77777777" w:rsidR="00AF72C6" w:rsidRDefault="00AF72C6" w:rsidP="00AF72C6">
      <w:pPr>
        <w:rPr>
          <w:rFonts w:ascii="Times New Roman" w:hAnsi="Times New Roman" w:cs="Times New Roman"/>
        </w:rPr>
      </w:pPr>
    </w:p>
    <w:p w14:paraId="234C4475" w14:textId="33B13825" w:rsidR="00AF72C6" w:rsidRDefault="00AF72C6" w:rsidP="00AF7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5</w:t>
      </w:r>
      <w:r>
        <w:rPr>
          <w:rFonts w:ascii="Times New Roman" w:hAnsi="Times New Roman" w:cs="Times New Roman"/>
        </w:rPr>
        <w:t>34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62904</w:t>
      </w:r>
    </w:p>
    <w:p w14:paraId="3FEB0230" w14:textId="77777777" w:rsidR="00AF72C6" w:rsidRDefault="00AF72C6" w:rsidP="00AF72C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314"/>
        <w:gridCol w:w="1327"/>
        <w:gridCol w:w="1271"/>
        <w:gridCol w:w="1283"/>
        <w:gridCol w:w="1316"/>
        <w:gridCol w:w="1316"/>
      </w:tblGrid>
      <w:tr w:rsidR="00AF72C6" w14:paraId="08A57650" w14:textId="77777777" w:rsidTr="002752AE">
        <w:tc>
          <w:tcPr>
            <w:tcW w:w="1523" w:type="dxa"/>
          </w:tcPr>
          <w:p w14:paraId="35BFC26E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</w:tcPr>
          <w:p w14:paraId="1892CB62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27" w:type="dxa"/>
          </w:tcPr>
          <w:p w14:paraId="529124C6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71" w:type="dxa"/>
          </w:tcPr>
          <w:p w14:paraId="253CA649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283" w:type="dxa"/>
          </w:tcPr>
          <w:p w14:paraId="22C3F6A5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32" w:type="dxa"/>
            <w:gridSpan w:val="2"/>
          </w:tcPr>
          <w:p w14:paraId="52D9CD4A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AF72C6" w14:paraId="1800A01B" w14:textId="77777777" w:rsidTr="002752AE">
        <w:tc>
          <w:tcPr>
            <w:tcW w:w="1523" w:type="dxa"/>
          </w:tcPr>
          <w:p w14:paraId="4EB89A27" w14:textId="31A90B32" w:rsidR="00AF72C6" w:rsidRPr="00305323" w:rsidRDefault="00AF72C6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cial life affected by work</w:t>
            </w:r>
          </w:p>
        </w:tc>
        <w:tc>
          <w:tcPr>
            <w:tcW w:w="1314" w:type="dxa"/>
          </w:tcPr>
          <w:p w14:paraId="1AFEA1C3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35907647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21663BA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FFC998F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089BC544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5AEB82AA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AF72C6" w14:paraId="40AFA1B6" w14:textId="77777777" w:rsidTr="002752AE">
        <w:tc>
          <w:tcPr>
            <w:tcW w:w="1523" w:type="dxa"/>
          </w:tcPr>
          <w:p w14:paraId="6B0AF84F" w14:textId="4C778C72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ten/always</w:t>
            </w:r>
          </w:p>
        </w:tc>
        <w:tc>
          <w:tcPr>
            <w:tcW w:w="1314" w:type="dxa"/>
          </w:tcPr>
          <w:p w14:paraId="1EE4DA00" w14:textId="5996F7B1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0012</w:t>
            </w:r>
          </w:p>
        </w:tc>
        <w:tc>
          <w:tcPr>
            <w:tcW w:w="1327" w:type="dxa"/>
          </w:tcPr>
          <w:p w14:paraId="4C8BE9AC" w14:textId="3095A0DD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5701</w:t>
            </w:r>
          </w:p>
        </w:tc>
        <w:tc>
          <w:tcPr>
            <w:tcW w:w="1271" w:type="dxa"/>
          </w:tcPr>
          <w:p w14:paraId="2E9043C0" w14:textId="038EF216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1283" w:type="dxa"/>
          </w:tcPr>
          <w:p w14:paraId="6F83F58A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16" w:type="dxa"/>
          </w:tcPr>
          <w:p w14:paraId="346F9257" w14:textId="2AA4860F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0054</w:t>
            </w:r>
          </w:p>
        </w:tc>
        <w:tc>
          <w:tcPr>
            <w:tcW w:w="1316" w:type="dxa"/>
          </w:tcPr>
          <w:p w14:paraId="374DD9F7" w14:textId="7B3236CC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3326</w:t>
            </w:r>
          </w:p>
        </w:tc>
      </w:tr>
    </w:tbl>
    <w:p w14:paraId="2CDB99D0" w14:textId="77777777" w:rsidR="00AF72C6" w:rsidRPr="0015096A" w:rsidRDefault="00AF72C6" w:rsidP="00AF72C6">
      <w:pPr>
        <w:rPr>
          <w:rFonts w:ascii="Times New Roman" w:hAnsi="Times New Roman" w:cs="Times New Roman"/>
        </w:rPr>
      </w:pPr>
    </w:p>
    <w:p w14:paraId="3D1F4ED6" w14:textId="5BCF4DF9" w:rsidR="00AF72C6" w:rsidRPr="00305323" w:rsidRDefault="00AF72C6" w:rsidP="00AF72C6">
      <w:pPr>
        <w:rPr>
          <w:rFonts w:ascii="Times New Roman" w:hAnsi="Times New Roman" w:cs="Times New Roman"/>
          <w:b/>
          <w:bCs/>
        </w:rPr>
      </w:pPr>
      <w:r w:rsidRPr="00305323">
        <w:rPr>
          <w:rFonts w:ascii="Times New Roman" w:hAnsi="Times New Roman" w:cs="Times New Roman"/>
          <w:b/>
          <w:bCs/>
        </w:rPr>
        <w:t xml:space="preserve">Mental health and </w:t>
      </w:r>
      <w:r>
        <w:rPr>
          <w:rFonts w:ascii="Times New Roman" w:hAnsi="Times New Roman" w:cs="Times New Roman"/>
          <w:b/>
          <w:bCs/>
        </w:rPr>
        <w:t>substance use to cope with work</w:t>
      </w:r>
    </w:p>
    <w:p w14:paraId="75204121" w14:textId="77777777" w:rsidR="00AF72C6" w:rsidRDefault="00AF72C6" w:rsidP="00AF72C6">
      <w:pPr>
        <w:rPr>
          <w:rFonts w:ascii="Times New Roman" w:hAnsi="Times New Roman" w:cs="Times New Roman"/>
        </w:rPr>
      </w:pPr>
    </w:p>
    <w:p w14:paraId="716F8393" w14:textId="77777777" w:rsidR="00AF72C6" w:rsidRDefault="00AF72C6" w:rsidP="00AF7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31</w:t>
      </w:r>
    </w:p>
    <w:p w14:paraId="5E179084" w14:textId="49CADCA8" w:rsidR="00AF72C6" w:rsidRDefault="00AF72C6" w:rsidP="00AF7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R chi2(2) = </w:t>
      </w:r>
      <w:r>
        <w:rPr>
          <w:rFonts w:ascii="Times New Roman" w:hAnsi="Times New Roman" w:cs="Times New Roman"/>
        </w:rPr>
        <w:t>7.29</w:t>
      </w:r>
    </w:p>
    <w:p w14:paraId="49100A5E" w14:textId="0066B964" w:rsidR="00AF72C6" w:rsidRDefault="00AF72C6" w:rsidP="00AF7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.00</w:t>
      </w:r>
      <w:r>
        <w:rPr>
          <w:rFonts w:ascii="Times New Roman" w:hAnsi="Times New Roman" w:cs="Times New Roman"/>
        </w:rPr>
        <w:t>69</w:t>
      </w:r>
    </w:p>
    <w:p w14:paraId="076AA001" w14:textId="4281E557" w:rsidR="00AF72C6" w:rsidRDefault="00AF72C6" w:rsidP="00AF7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0</w:t>
      </w:r>
      <w:r>
        <w:rPr>
          <w:rFonts w:ascii="Times New Roman" w:hAnsi="Times New Roman" w:cs="Times New Roman"/>
        </w:rPr>
        <w:t>066</w:t>
      </w:r>
    </w:p>
    <w:p w14:paraId="2088F066" w14:textId="77777777" w:rsidR="00AF72C6" w:rsidRDefault="00AF72C6" w:rsidP="00AF72C6">
      <w:pPr>
        <w:rPr>
          <w:rFonts w:ascii="Times New Roman" w:hAnsi="Times New Roman" w:cs="Times New Roman"/>
        </w:rPr>
      </w:pPr>
    </w:p>
    <w:p w14:paraId="407B4F13" w14:textId="16321AE0" w:rsidR="00AF72C6" w:rsidRDefault="00AF72C6" w:rsidP="00AF7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5</w:t>
      </w:r>
      <w:r>
        <w:rPr>
          <w:rFonts w:ascii="Times New Roman" w:hAnsi="Times New Roman" w:cs="Times New Roman"/>
        </w:rPr>
        <w:t>44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8868</w:t>
      </w:r>
    </w:p>
    <w:p w14:paraId="55955375" w14:textId="77777777" w:rsidR="00AF72C6" w:rsidRDefault="00AF72C6" w:rsidP="00AF72C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314"/>
        <w:gridCol w:w="1327"/>
        <w:gridCol w:w="1271"/>
        <w:gridCol w:w="1283"/>
        <w:gridCol w:w="1316"/>
        <w:gridCol w:w="1316"/>
      </w:tblGrid>
      <w:tr w:rsidR="00AF72C6" w14:paraId="3BA656C1" w14:textId="77777777" w:rsidTr="002752AE">
        <w:tc>
          <w:tcPr>
            <w:tcW w:w="1523" w:type="dxa"/>
          </w:tcPr>
          <w:p w14:paraId="5CAF9B40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</w:tcPr>
          <w:p w14:paraId="57E3C7BB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27" w:type="dxa"/>
          </w:tcPr>
          <w:p w14:paraId="587236D6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71" w:type="dxa"/>
          </w:tcPr>
          <w:p w14:paraId="30AE8AC8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283" w:type="dxa"/>
          </w:tcPr>
          <w:p w14:paraId="330EE8BC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32" w:type="dxa"/>
            <w:gridSpan w:val="2"/>
          </w:tcPr>
          <w:p w14:paraId="5E03321C" w14:textId="77777777" w:rsidR="00AF72C6" w:rsidRDefault="00AF72C6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AF72C6" w14:paraId="0131E726" w14:textId="77777777" w:rsidTr="002752AE">
        <w:tc>
          <w:tcPr>
            <w:tcW w:w="1523" w:type="dxa"/>
          </w:tcPr>
          <w:p w14:paraId="775B0A3E" w14:textId="09A0AB38" w:rsidR="00AF72C6" w:rsidRPr="00305323" w:rsidRDefault="00AF72C6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stance use to cope with work</w:t>
            </w:r>
          </w:p>
        </w:tc>
        <w:tc>
          <w:tcPr>
            <w:tcW w:w="1314" w:type="dxa"/>
          </w:tcPr>
          <w:p w14:paraId="7AA4EE72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245C8A6B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D370038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1210138D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0DCACC56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80DB6FD" w14:textId="77777777" w:rsidR="00AF72C6" w:rsidRDefault="00AF72C6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AF72C6" w14:paraId="30AEE21E" w14:textId="77777777" w:rsidTr="002752AE">
        <w:tc>
          <w:tcPr>
            <w:tcW w:w="1523" w:type="dxa"/>
          </w:tcPr>
          <w:p w14:paraId="727D4B1C" w14:textId="61327C23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s substances to cope with work</w:t>
            </w:r>
          </w:p>
        </w:tc>
        <w:tc>
          <w:tcPr>
            <w:tcW w:w="1314" w:type="dxa"/>
          </w:tcPr>
          <w:p w14:paraId="4BB754C1" w14:textId="31990EB8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9628</w:t>
            </w:r>
          </w:p>
        </w:tc>
        <w:tc>
          <w:tcPr>
            <w:tcW w:w="1327" w:type="dxa"/>
          </w:tcPr>
          <w:p w14:paraId="533B3E90" w14:textId="49BAD959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7385</w:t>
            </w:r>
          </w:p>
        </w:tc>
        <w:tc>
          <w:tcPr>
            <w:tcW w:w="1271" w:type="dxa"/>
          </w:tcPr>
          <w:p w14:paraId="22DBFAF9" w14:textId="25ECD8B7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283" w:type="dxa"/>
          </w:tcPr>
          <w:p w14:paraId="6C37E212" w14:textId="7515A4E7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16" w:type="dxa"/>
          </w:tcPr>
          <w:p w14:paraId="36E8AE8C" w14:textId="2BAAAD2F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8118</w:t>
            </w:r>
          </w:p>
        </w:tc>
        <w:tc>
          <w:tcPr>
            <w:tcW w:w="1316" w:type="dxa"/>
          </w:tcPr>
          <w:p w14:paraId="177CFAD1" w14:textId="72784596" w:rsidR="00AF72C6" w:rsidRDefault="00AF72C6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6192</w:t>
            </w:r>
          </w:p>
        </w:tc>
      </w:tr>
    </w:tbl>
    <w:p w14:paraId="769A0559" w14:textId="77777777" w:rsidR="005A100B" w:rsidRPr="0015096A" w:rsidRDefault="005A100B" w:rsidP="005A100B">
      <w:pPr>
        <w:rPr>
          <w:rFonts w:ascii="Times New Roman" w:hAnsi="Times New Roman" w:cs="Times New Roman"/>
        </w:rPr>
      </w:pPr>
    </w:p>
    <w:p w14:paraId="77C24210" w14:textId="3DFA3112" w:rsidR="00C63E6F" w:rsidRPr="00305323" w:rsidRDefault="00C63E6F" w:rsidP="00C63E6F">
      <w:pPr>
        <w:rPr>
          <w:rFonts w:ascii="Times New Roman" w:hAnsi="Times New Roman" w:cs="Times New Roman"/>
          <w:b/>
          <w:bCs/>
        </w:rPr>
      </w:pPr>
      <w:r w:rsidRPr="00305323">
        <w:rPr>
          <w:rFonts w:ascii="Times New Roman" w:hAnsi="Times New Roman" w:cs="Times New Roman"/>
          <w:b/>
          <w:bCs/>
        </w:rPr>
        <w:t xml:space="preserve">Mental health and </w:t>
      </w:r>
      <w:r>
        <w:rPr>
          <w:rFonts w:ascii="Times New Roman" w:hAnsi="Times New Roman" w:cs="Times New Roman"/>
          <w:b/>
          <w:bCs/>
        </w:rPr>
        <w:t>alcohol use</w:t>
      </w:r>
    </w:p>
    <w:p w14:paraId="726D4676" w14:textId="77777777" w:rsidR="00C63E6F" w:rsidRDefault="00C63E6F" w:rsidP="00C63E6F">
      <w:pPr>
        <w:rPr>
          <w:rFonts w:ascii="Times New Roman" w:hAnsi="Times New Roman" w:cs="Times New Roman"/>
        </w:rPr>
      </w:pPr>
    </w:p>
    <w:p w14:paraId="6535175F" w14:textId="77777777" w:rsidR="00C63E6F" w:rsidRDefault="00C63E6F" w:rsidP="00C6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31</w:t>
      </w:r>
    </w:p>
    <w:p w14:paraId="40CE971D" w14:textId="09E79E51" w:rsidR="00C63E6F" w:rsidRDefault="00C63E6F" w:rsidP="00C6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R chi2(2) = </w:t>
      </w:r>
      <w:r>
        <w:rPr>
          <w:rFonts w:ascii="Times New Roman" w:hAnsi="Times New Roman" w:cs="Times New Roman"/>
        </w:rPr>
        <w:t>2.39</w:t>
      </w:r>
    </w:p>
    <w:p w14:paraId="50881A30" w14:textId="3E153212" w:rsidR="00C63E6F" w:rsidRDefault="00C63E6F" w:rsidP="00C6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.</w:t>
      </w:r>
      <w:r>
        <w:rPr>
          <w:rFonts w:ascii="Times New Roman" w:hAnsi="Times New Roman" w:cs="Times New Roman"/>
        </w:rPr>
        <w:t>1222</w:t>
      </w:r>
    </w:p>
    <w:p w14:paraId="1061776F" w14:textId="14DA5AFB" w:rsidR="00C63E6F" w:rsidRDefault="00C63E6F" w:rsidP="00C6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0</w:t>
      </w:r>
      <w:r>
        <w:rPr>
          <w:rFonts w:ascii="Times New Roman" w:hAnsi="Times New Roman" w:cs="Times New Roman"/>
        </w:rPr>
        <w:t>022</w:t>
      </w:r>
    </w:p>
    <w:p w14:paraId="062FA88E" w14:textId="77777777" w:rsidR="00C63E6F" w:rsidRDefault="00C63E6F" w:rsidP="00C63E6F">
      <w:pPr>
        <w:rPr>
          <w:rFonts w:ascii="Times New Roman" w:hAnsi="Times New Roman" w:cs="Times New Roman"/>
        </w:rPr>
      </w:pPr>
    </w:p>
    <w:p w14:paraId="6D621125" w14:textId="687D63FE" w:rsidR="00C63E6F" w:rsidRDefault="00C63E6F" w:rsidP="00C6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54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3361</w:t>
      </w:r>
    </w:p>
    <w:p w14:paraId="6638B62B" w14:textId="77777777" w:rsidR="00C63E6F" w:rsidRDefault="00C63E6F" w:rsidP="00C63E6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314"/>
        <w:gridCol w:w="1327"/>
        <w:gridCol w:w="1271"/>
        <w:gridCol w:w="1283"/>
        <w:gridCol w:w="1316"/>
        <w:gridCol w:w="1316"/>
      </w:tblGrid>
      <w:tr w:rsidR="00C63E6F" w14:paraId="47F3FFBE" w14:textId="77777777" w:rsidTr="002752AE">
        <w:tc>
          <w:tcPr>
            <w:tcW w:w="1523" w:type="dxa"/>
          </w:tcPr>
          <w:p w14:paraId="28B18808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</w:tcPr>
          <w:p w14:paraId="3DBC70C6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27" w:type="dxa"/>
          </w:tcPr>
          <w:p w14:paraId="013F3BEB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71" w:type="dxa"/>
          </w:tcPr>
          <w:p w14:paraId="71EA4DA1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283" w:type="dxa"/>
          </w:tcPr>
          <w:p w14:paraId="44B12096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32" w:type="dxa"/>
            <w:gridSpan w:val="2"/>
          </w:tcPr>
          <w:p w14:paraId="5A3BECB0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C63E6F" w14:paraId="54044F12" w14:textId="77777777" w:rsidTr="002752AE">
        <w:tc>
          <w:tcPr>
            <w:tcW w:w="1523" w:type="dxa"/>
          </w:tcPr>
          <w:p w14:paraId="76A6F3C3" w14:textId="191BBD56" w:rsidR="00C63E6F" w:rsidRPr="00305323" w:rsidRDefault="00C63E6F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cohol</w:t>
            </w:r>
          </w:p>
        </w:tc>
        <w:tc>
          <w:tcPr>
            <w:tcW w:w="1314" w:type="dxa"/>
          </w:tcPr>
          <w:p w14:paraId="7DE27493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739F2B9A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3C58AB0E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30A71885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15647764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4A44FF55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C63E6F" w14:paraId="4DCA2599" w14:textId="77777777" w:rsidTr="002752AE">
        <w:tc>
          <w:tcPr>
            <w:tcW w:w="1523" w:type="dxa"/>
          </w:tcPr>
          <w:p w14:paraId="445A54A8" w14:textId="7BB959F4" w:rsidR="00C63E6F" w:rsidRDefault="00C63E6F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14" w:type="dxa"/>
          </w:tcPr>
          <w:p w14:paraId="586E992E" w14:textId="778FB497" w:rsidR="00C63E6F" w:rsidRDefault="00C63E6F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0157</w:t>
            </w:r>
          </w:p>
        </w:tc>
        <w:tc>
          <w:tcPr>
            <w:tcW w:w="1327" w:type="dxa"/>
          </w:tcPr>
          <w:p w14:paraId="25F765FC" w14:textId="0B7AB1ED" w:rsidR="00C63E6F" w:rsidRDefault="00C63E6F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3407</w:t>
            </w:r>
          </w:p>
        </w:tc>
        <w:tc>
          <w:tcPr>
            <w:tcW w:w="1271" w:type="dxa"/>
          </w:tcPr>
          <w:p w14:paraId="1F103A15" w14:textId="37994B32" w:rsidR="00C63E6F" w:rsidRDefault="00C63E6F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83" w:type="dxa"/>
          </w:tcPr>
          <w:p w14:paraId="4C9100AF" w14:textId="3D57283C" w:rsidR="00C63E6F" w:rsidRDefault="00C63E6F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316" w:type="dxa"/>
          </w:tcPr>
          <w:p w14:paraId="71D4173B" w14:textId="020A6639" w:rsidR="00C63E6F" w:rsidRDefault="00C63E6F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5223</w:t>
            </w:r>
          </w:p>
        </w:tc>
        <w:tc>
          <w:tcPr>
            <w:tcW w:w="1316" w:type="dxa"/>
          </w:tcPr>
          <w:p w14:paraId="708C3495" w14:textId="3E5C4A91" w:rsidR="00C63E6F" w:rsidRDefault="00C63E6F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1178</w:t>
            </w:r>
          </w:p>
        </w:tc>
      </w:tr>
    </w:tbl>
    <w:p w14:paraId="5F1146F5" w14:textId="77777777" w:rsidR="00C63E6F" w:rsidRPr="0015096A" w:rsidRDefault="00C63E6F" w:rsidP="00C63E6F">
      <w:pPr>
        <w:rPr>
          <w:rFonts w:ascii="Times New Roman" w:hAnsi="Times New Roman" w:cs="Times New Roman"/>
        </w:rPr>
      </w:pPr>
    </w:p>
    <w:p w14:paraId="5C6B2C30" w14:textId="450ADF20" w:rsidR="00C63E6F" w:rsidRPr="00305323" w:rsidRDefault="00C63E6F" w:rsidP="00C63E6F">
      <w:pPr>
        <w:rPr>
          <w:rFonts w:ascii="Times New Roman" w:hAnsi="Times New Roman" w:cs="Times New Roman"/>
          <w:b/>
          <w:bCs/>
        </w:rPr>
      </w:pPr>
      <w:r w:rsidRPr="00305323">
        <w:rPr>
          <w:rFonts w:ascii="Times New Roman" w:hAnsi="Times New Roman" w:cs="Times New Roman"/>
          <w:b/>
          <w:bCs/>
        </w:rPr>
        <w:lastRenderedPageBreak/>
        <w:t xml:space="preserve">Mental health and </w:t>
      </w:r>
      <w:r>
        <w:rPr>
          <w:rFonts w:ascii="Times New Roman" w:hAnsi="Times New Roman" w:cs="Times New Roman"/>
          <w:b/>
          <w:bCs/>
        </w:rPr>
        <w:t>race/ethnicity</w:t>
      </w:r>
    </w:p>
    <w:p w14:paraId="168B184A" w14:textId="77777777" w:rsidR="00C63E6F" w:rsidRDefault="00C63E6F" w:rsidP="00C63E6F">
      <w:pPr>
        <w:rPr>
          <w:rFonts w:ascii="Times New Roman" w:hAnsi="Times New Roman" w:cs="Times New Roman"/>
        </w:rPr>
      </w:pPr>
    </w:p>
    <w:p w14:paraId="712F831B" w14:textId="1A726F5F" w:rsidR="00C63E6F" w:rsidRDefault="00C63E6F" w:rsidP="00C6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</w:t>
      </w:r>
      <w:r w:rsidR="00B92737">
        <w:rPr>
          <w:rFonts w:ascii="Times New Roman" w:hAnsi="Times New Roman" w:cs="Times New Roman"/>
        </w:rPr>
        <w:t>29</w:t>
      </w:r>
    </w:p>
    <w:p w14:paraId="46C593CD" w14:textId="6FE51401" w:rsidR="00C63E6F" w:rsidRDefault="00C63E6F" w:rsidP="00C6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R chi2(2) = </w:t>
      </w:r>
      <w:r>
        <w:rPr>
          <w:rFonts w:ascii="Times New Roman" w:hAnsi="Times New Roman" w:cs="Times New Roman"/>
        </w:rPr>
        <w:t>3.78</w:t>
      </w:r>
    </w:p>
    <w:p w14:paraId="24C3F604" w14:textId="1FD15351" w:rsidR="00C63E6F" w:rsidRDefault="00C63E6F" w:rsidP="00C6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.</w:t>
      </w:r>
      <w:r>
        <w:rPr>
          <w:rFonts w:ascii="Times New Roman" w:hAnsi="Times New Roman" w:cs="Times New Roman"/>
        </w:rPr>
        <w:t>2858</w:t>
      </w:r>
    </w:p>
    <w:p w14:paraId="0CC1C96E" w14:textId="3B5BD2C5" w:rsidR="00C63E6F" w:rsidRDefault="00C63E6F" w:rsidP="00C6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00</w:t>
      </w:r>
      <w:r>
        <w:rPr>
          <w:rFonts w:ascii="Times New Roman" w:hAnsi="Times New Roman" w:cs="Times New Roman"/>
        </w:rPr>
        <w:t>35</w:t>
      </w:r>
    </w:p>
    <w:p w14:paraId="01592980" w14:textId="77777777" w:rsidR="00C63E6F" w:rsidRDefault="00C63E6F" w:rsidP="00C63E6F">
      <w:pPr>
        <w:rPr>
          <w:rFonts w:ascii="Times New Roman" w:hAnsi="Times New Roman" w:cs="Times New Roman"/>
        </w:rPr>
      </w:pPr>
    </w:p>
    <w:p w14:paraId="5499D13D" w14:textId="376A6752" w:rsidR="00C63E6F" w:rsidRDefault="00C63E6F" w:rsidP="00C63E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54</w:t>
      </w:r>
      <w:r w:rsidR="00B92737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.</w:t>
      </w:r>
      <w:r w:rsidR="00B92737">
        <w:rPr>
          <w:rFonts w:ascii="Times New Roman" w:hAnsi="Times New Roman" w:cs="Times New Roman"/>
        </w:rPr>
        <w:t>30315</w:t>
      </w:r>
    </w:p>
    <w:p w14:paraId="2BFD04C7" w14:textId="77777777" w:rsidR="00C63E6F" w:rsidRDefault="00C63E6F" w:rsidP="00C63E6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3"/>
        <w:gridCol w:w="1306"/>
        <w:gridCol w:w="1318"/>
        <w:gridCol w:w="1208"/>
        <w:gridCol w:w="1231"/>
        <w:gridCol w:w="1308"/>
        <w:gridCol w:w="1296"/>
      </w:tblGrid>
      <w:tr w:rsidR="00B92737" w14:paraId="6EABA995" w14:textId="77777777" w:rsidTr="002752AE">
        <w:tc>
          <w:tcPr>
            <w:tcW w:w="1523" w:type="dxa"/>
          </w:tcPr>
          <w:p w14:paraId="24AD0FA6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</w:tcPr>
          <w:p w14:paraId="1E3E267A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27" w:type="dxa"/>
          </w:tcPr>
          <w:p w14:paraId="5156E19F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71" w:type="dxa"/>
          </w:tcPr>
          <w:p w14:paraId="0D1A7FA9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283" w:type="dxa"/>
          </w:tcPr>
          <w:p w14:paraId="4CA02347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32" w:type="dxa"/>
            <w:gridSpan w:val="2"/>
          </w:tcPr>
          <w:p w14:paraId="36762D11" w14:textId="77777777" w:rsidR="00C63E6F" w:rsidRDefault="00C63E6F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B92737" w14:paraId="07A30E49" w14:textId="77777777" w:rsidTr="002752AE">
        <w:tc>
          <w:tcPr>
            <w:tcW w:w="1523" w:type="dxa"/>
          </w:tcPr>
          <w:p w14:paraId="4A95B31D" w14:textId="3AF360A6" w:rsidR="00C63E6F" w:rsidRPr="00305323" w:rsidRDefault="00B92737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ace/ethnicity</w:t>
            </w:r>
          </w:p>
        </w:tc>
        <w:tc>
          <w:tcPr>
            <w:tcW w:w="1314" w:type="dxa"/>
          </w:tcPr>
          <w:p w14:paraId="6C052E48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1DCD7CB1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F354194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921BC34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4E3E1764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F1444E0" w14:textId="77777777" w:rsidR="00C63E6F" w:rsidRDefault="00C63E6F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B92737" w14:paraId="5F16CF93" w14:textId="77777777" w:rsidTr="002752AE">
        <w:tc>
          <w:tcPr>
            <w:tcW w:w="1523" w:type="dxa"/>
          </w:tcPr>
          <w:p w14:paraId="1567AFE2" w14:textId="21D1DB05" w:rsidR="00C63E6F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314" w:type="dxa"/>
          </w:tcPr>
          <w:p w14:paraId="45D32EC4" w14:textId="28A6DDA4" w:rsidR="00C63E6F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6105</w:t>
            </w:r>
          </w:p>
        </w:tc>
        <w:tc>
          <w:tcPr>
            <w:tcW w:w="1327" w:type="dxa"/>
          </w:tcPr>
          <w:p w14:paraId="51B601D9" w14:textId="3762CC29" w:rsidR="00C63E6F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5608</w:t>
            </w:r>
          </w:p>
        </w:tc>
        <w:tc>
          <w:tcPr>
            <w:tcW w:w="1271" w:type="dxa"/>
          </w:tcPr>
          <w:p w14:paraId="4E71CA35" w14:textId="118ADC13" w:rsidR="00C63E6F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1283" w:type="dxa"/>
          </w:tcPr>
          <w:p w14:paraId="7E672E10" w14:textId="6BF26770" w:rsidR="00C63E6F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1316" w:type="dxa"/>
          </w:tcPr>
          <w:p w14:paraId="575F21B5" w14:textId="29322994" w:rsidR="00C63E6F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0929</w:t>
            </w:r>
          </w:p>
        </w:tc>
        <w:tc>
          <w:tcPr>
            <w:tcW w:w="1316" w:type="dxa"/>
          </w:tcPr>
          <w:p w14:paraId="779D0D5E" w14:textId="6FA171C2" w:rsidR="00C63E6F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4219</w:t>
            </w:r>
          </w:p>
        </w:tc>
      </w:tr>
      <w:tr w:rsidR="00B92737" w14:paraId="4CDFD92B" w14:textId="77777777" w:rsidTr="002752AE">
        <w:tc>
          <w:tcPr>
            <w:tcW w:w="1523" w:type="dxa"/>
          </w:tcPr>
          <w:p w14:paraId="3FC0E228" w14:textId="1C6E0B0D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genous</w:t>
            </w:r>
          </w:p>
        </w:tc>
        <w:tc>
          <w:tcPr>
            <w:tcW w:w="1314" w:type="dxa"/>
          </w:tcPr>
          <w:p w14:paraId="65B0ED46" w14:textId="14B3C8D6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1686</w:t>
            </w:r>
          </w:p>
        </w:tc>
        <w:tc>
          <w:tcPr>
            <w:tcW w:w="1327" w:type="dxa"/>
          </w:tcPr>
          <w:p w14:paraId="4F8B80FA" w14:textId="2F75DFD8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94567</w:t>
            </w:r>
          </w:p>
        </w:tc>
        <w:tc>
          <w:tcPr>
            <w:tcW w:w="1271" w:type="dxa"/>
          </w:tcPr>
          <w:p w14:paraId="35DFDBE6" w14:textId="0A15EF8F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283" w:type="dxa"/>
          </w:tcPr>
          <w:p w14:paraId="6803E1AA" w14:textId="6440279D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316" w:type="dxa"/>
          </w:tcPr>
          <w:p w14:paraId="77F53229" w14:textId="3C266E95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02998</w:t>
            </w:r>
          </w:p>
        </w:tc>
        <w:tc>
          <w:tcPr>
            <w:tcW w:w="1316" w:type="dxa"/>
          </w:tcPr>
          <w:p w14:paraId="14925552" w14:textId="6A0A6CFE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8298</w:t>
            </w:r>
          </w:p>
        </w:tc>
      </w:tr>
      <w:tr w:rsidR="00B92737" w14:paraId="40CDC140" w14:textId="77777777" w:rsidTr="002752AE">
        <w:tc>
          <w:tcPr>
            <w:tcW w:w="1523" w:type="dxa"/>
          </w:tcPr>
          <w:p w14:paraId="3F7F8835" w14:textId="5CD03545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racialized</w:t>
            </w:r>
          </w:p>
        </w:tc>
        <w:tc>
          <w:tcPr>
            <w:tcW w:w="1314" w:type="dxa"/>
          </w:tcPr>
          <w:p w14:paraId="1A9932B9" w14:textId="7A0CB706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03119</w:t>
            </w:r>
          </w:p>
        </w:tc>
        <w:tc>
          <w:tcPr>
            <w:tcW w:w="1327" w:type="dxa"/>
          </w:tcPr>
          <w:p w14:paraId="023B920B" w14:textId="3EACA8DC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7724</w:t>
            </w:r>
          </w:p>
        </w:tc>
        <w:tc>
          <w:tcPr>
            <w:tcW w:w="1271" w:type="dxa"/>
          </w:tcPr>
          <w:p w14:paraId="425E5144" w14:textId="01A121BD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1283" w:type="dxa"/>
          </w:tcPr>
          <w:p w14:paraId="37606A0F" w14:textId="6FC488F4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316" w:type="dxa"/>
          </w:tcPr>
          <w:p w14:paraId="08D18F74" w14:textId="3EC69B55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44108</w:t>
            </w:r>
          </w:p>
        </w:tc>
        <w:tc>
          <w:tcPr>
            <w:tcW w:w="1316" w:type="dxa"/>
          </w:tcPr>
          <w:p w14:paraId="6A790BFC" w14:textId="24EE0825" w:rsidR="00B92737" w:rsidRDefault="00B92737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4576</w:t>
            </w:r>
          </w:p>
        </w:tc>
      </w:tr>
    </w:tbl>
    <w:p w14:paraId="09262122" w14:textId="77777777" w:rsidR="00C63E6F" w:rsidRPr="0015096A" w:rsidRDefault="00C63E6F" w:rsidP="00C63E6F">
      <w:pPr>
        <w:rPr>
          <w:rFonts w:ascii="Times New Roman" w:hAnsi="Times New Roman" w:cs="Times New Roman"/>
        </w:rPr>
      </w:pPr>
    </w:p>
    <w:p w14:paraId="1E8EE1B4" w14:textId="77777777" w:rsidR="000C4384" w:rsidRDefault="000C4384" w:rsidP="00B92737">
      <w:pPr>
        <w:rPr>
          <w:rFonts w:ascii="Times New Roman" w:hAnsi="Times New Roman" w:cs="Times New Roman"/>
        </w:rPr>
      </w:pPr>
    </w:p>
    <w:p w14:paraId="390311F0" w14:textId="77777777" w:rsidR="000C4384" w:rsidRDefault="000C4384" w:rsidP="00B92737">
      <w:pPr>
        <w:rPr>
          <w:rFonts w:ascii="Times New Roman" w:hAnsi="Times New Roman" w:cs="Times New Roman"/>
        </w:rPr>
      </w:pPr>
    </w:p>
    <w:p w14:paraId="5B82B801" w14:textId="6A7581D7" w:rsidR="00B92737" w:rsidRDefault="00B92737" w:rsidP="00B92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Full results of </w:t>
      </w:r>
      <w:r>
        <w:rPr>
          <w:rFonts w:ascii="Times New Roman" w:hAnsi="Times New Roman" w:cs="Times New Roman"/>
        </w:rPr>
        <w:t>multivariate</w:t>
      </w:r>
      <w:r>
        <w:rPr>
          <w:rFonts w:ascii="Times New Roman" w:hAnsi="Times New Roman" w:cs="Times New Roman"/>
        </w:rPr>
        <w:t xml:space="preserve"> ordered logistic regression model</w:t>
      </w:r>
    </w:p>
    <w:p w14:paraId="7CDD8726" w14:textId="4C354DB2" w:rsidR="001469F1" w:rsidRDefault="001469F1" w:rsidP="0015096A">
      <w:pPr>
        <w:rPr>
          <w:rFonts w:ascii="Times New Roman" w:hAnsi="Times New Roman" w:cs="Times New Roman"/>
        </w:rPr>
      </w:pPr>
    </w:p>
    <w:p w14:paraId="70EAEB04" w14:textId="5658412C" w:rsidR="00B92737" w:rsidRDefault="00B92737" w:rsidP="00B92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 of observations = 5</w:t>
      </w:r>
      <w:r>
        <w:rPr>
          <w:rFonts w:ascii="Times New Roman" w:hAnsi="Times New Roman" w:cs="Times New Roman"/>
        </w:rPr>
        <w:t>31</w:t>
      </w:r>
    </w:p>
    <w:p w14:paraId="7F46E984" w14:textId="35F96698" w:rsidR="00B92737" w:rsidRDefault="00B92737" w:rsidP="00B92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R chi2(2) = </w:t>
      </w:r>
      <w:r>
        <w:rPr>
          <w:rFonts w:ascii="Times New Roman" w:hAnsi="Times New Roman" w:cs="Times New Roman"/>
        </w:rPr>
        <w:t>176.24</w:t>
      </w:r>
    </w:p>
    <w:p w14:paraId="5E7970E6" w14:textId="759DC847" w:rsidR="00B92737" w:rsidRDefault="00B92737" w:rsidP="00B92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ob &gt; chi2 = 0</w:t>
      </w:r>
      <w:r>
        <w:rPr>
          <w:rFonts w:ascii="Times New Roman" w:hAnsi="Times New Roman" w:cs="Times New Roman"/>
        </w:rPr>
        <w:t>.000</w:t>
      </w:r>
      <w:r w:rsidR="0046182C">
        <w:rPr>
          <w:rFonts w:ascii="Times New Roman" w:hAnsi="Times New Roman" w:cs="Times New Roman"/>
        </w:rPr>
        <w:t>0</w:t>
      </w:r>
    </w:p>
    <w:p w14:paraId="73ED22CF" w14:textId="278D506D" w:rsidR="00B92737" w:rsidRDefault="00B92737" w:rsidP="00B92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seudo R2 = 0.</w:t>
      </w:r>
      <w:r w:rsidR="0046182C">
        <w:rPr>
          <w:rFonts w:ascii="Times New Roman" w:hAnsi="Times New Roman" w:cs="Times New Roman"/>
        </w:rPr>
        <w:t>1606</w:t>
      </w:r>
    </w:p>
    <w:p w14:paraId="6B5D57AE" w14:textId="77777777" w:rsidR="00B92737" w:rsidRDefault="00B92737" w:rsidP="00B92737">
      <w:pPr>
        <w:rPr>
          <w:rFonts w:ascii="Times New Roman" w:hAnsi="Times New Roman" w:cs="Times New Roman"/>
        </w:rPr>
      </w:pPr>
    </w:p>
    <w:p w14:paraId="76F9B168" w14:textId="5B4FCE83" w:rsidR="00B92737" w:rsidRDefault="00B92737" w:rsidP="00B927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g likelihood = -</w:t>
      </w:r>
      <w:r w:rsidR="0046182C">
        <w:rPr>
          <w:rFonts w:ascii="Times New Roman" w:hAnsi="Times New Roman" w:cs="Times New Roman"/>
        </w:rPr>
        <w:t>460.41274</w:t>
      </w:r>
    </w:p>
    <w:p w14:paraId="6417E514" w14:textId="77777777" w:rsidR="00B92737" w:rsidRDefault="00B92737" w:rsidP="00B9273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284"/>
        <w:gridCol w:w="1313"/>
        <w:gridCol w:w="1173"/>
        <w:gridCol w:w="1202"/>
        <w:gridCol w:w="1304"/>
        <w:gridCol w:w="1285"/>
      </w:tblGrid>
      <w:tr w:rsidR="0046182C" w14:paraId="79BD3A13" w14:textId="77777777" w:rsidTr="002752AE">
        <w:tc>
          <w:tcPr>
            <w:tcW w:w="1523" w:type="dxa"/>
          </w:tcPr>
          <w:p w14:paraId="03BC2BAD" w14:textId="77777777" w:rsidR="00B92737" w:rsidRDefault="00B92737" w:rsidP="002752A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</w:tcPr>
          <w:p w14:paraId="64E4458A" w14:textId="77777777" w:rsidR="00B92737" w:rsidRDefault="00B92737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327" w:type="dxa"/>
          </w:tcPr>
          <w:p w14:paraId="244CBA18" w14:textId="77777777" w:rsidR="00B92737" w:rsidRDefault="00B92737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d. err.</w:t>
            </w:r>
          </w:p>
        </w:tc>
        <w:tc>
          <w:tcPr>
            <w:tcW w:w="1271" w:type="dxa"/>
          </w:tcPr>
          <w:p w14:paraId="2E8BE0F8" w14:textId="77777777" w:rsidR="00B92737" w:rsidRDefault="00B92737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</w:t>
            </w:r>
          </w:p>
        </w:tc>
        <w:tc>
          <w:tcPr>
            <w:tcW w:w="1283" w:type="dxa"/>
          </w:tcPr>
          <w:p w14:paraId="4742510D" w14:textId="77777777" w:rsidR="00B92737" w:rsidRDefault="00B92737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&gt; [z]</w:t>
            </w:r>
          </w:p>
        </w:tc>
        <w:tc>
          <w:tcPr>
            <w:tcW w:w="2632" w:type="dxa"/>
            <w:gridSpan w:val="2"/>
          </w:tcPr>
          <w:p w14:paraId="562C3A16" w14:textId="77777777" w:rsidR="00B92737" w:rsidRDefault="00B92737" w:rsidP="002752A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95% conf. interval]</w:t>
            </w:r>
          </w:p>
        </w:tc>
      </w:tr>
      <w:tr w:rsidR="00B92737" w14:paraId="031B2A73" w14:textId="77777777" w:rsidTr="002752AE">
        <w:tc>
          <w:tcPr>
            <w:tcW w:w="1523" w:type="dxa"/>
          </w:tcPr>
          <w:p w14:paraId="6B69F42B" w14:textId="61D9342F" w:rsidR="00B92737" w:rsidRPr="00305323" w:rsidRDefault="0046182C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ender identity</w:t>
            </w:r>
          </w:p>
        </w:tc>
        <w:tc>
          <w:tcPr>
            <w:tcW w:w="1314" w:type="dxa"/>
          </w:tcPr>
          <w:p w14:paraId="5AC90CD5" w14:textId="77777777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6DFE20EA" w14:textId="77777777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4941B388" w14:textId="77777777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891526D" w14:textId="77777777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7A14209F" w14:textId="77777777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71346BDE" w14:textId="77777777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B92737" w14:paraId="26137837" w14:textId="77777777" w:rsidTr="002752AE">
        <w:tc>
          <w:tcPr>
            <w:tcW w:w="1523" w:type="dxa"/>
          </w:tcPr>
          <w:p w14:paraId="44382890" w14:textId="2B6F9F51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sgender women</w:t>
            </w:r>
          </w:p>
        </w:tc>
        <w:tc>
          <w:tcPr>
            <w:tcW w:w="1314" w:type="dxa"/>
          </w:tcPr>
          <w:p w14:paraId="3978EB4A" w14:textId="11E12848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4135</w:t>
            </w:r>
          </w:p>
        </w:tc>
        <w:tc>
          <w:tcPr>
            <w:tcW w:w="1327" w:type="dxa"/>
          </w:tcPr>
          <w:p w14:paraId="6EE75198" w14:textId="6B8947F6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6965</w:t>
            </w:r>
          </w:p>
        </w:tc>
        <w:tc>
          <w:tcPr>
            <w:tcW w:w="1271" w:type="dxa"/>
          </w:tcPr>
          <w:p w14:paraId="3B321AA5" w14:textId="1F614C60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283" w:type="dxa"/>
          </w:tcPr>
          <w:p w14:paraId="0C351179" w14:textId="09AE81A3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316" w:type="dxa"/>
          </w:tcPr>
          <w:p w14:paraId="6AEC0727" w14:textId="76D6883D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735</w:t>
            </w:r>
          </w:p>
        </w:tc>
        <w:tc>
          <w:tcPr>
            <w:tcW w:w="1316" w:type="dxa"/>
          </w:tcPr>
          <w:p w14:paraId="7BDB45D8" w14:textId="66531EE9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91004</w:t>
            </w:r>
          </w:p>
        </w:tc>
      </w:tr>
      <w:tr w:rsidR="0046182C" w14:paraId="11B7217A" w14:textId="77777777" w:rsidTr="002752AE">
        <w:tc>
          <w:tcPr>
            <w:tcW w:w="1523" w:type="dxa"/>
          </w:tcPr>
          <w:p w14:paraId="53F79C7D" w14:textId="6F8587EE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</w:t>
            </w:r>
          </w:p>
        </w:tc>
        <w:tc>
          <w:tcPr>
            <w:tcW w:w="1314" w:type="dxa"/>
          </w:tcPr>
          <w:p w14:paraId="5D3B3E53" w14:textId="5AEA89C8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7043</w:t>
            </w:r>
          </w:p>
        </w:tc>
        <w:tc>
          <w:tcPr>
            <w:tcW w:w="1327" w:type="dxa"/>
          </w:tcPr>
          <w:p w14:paraId="44D2EAF7" w14:textId="6CB481D7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2983</w:t>
            </w:r>
          </w:p>
        </w:tc>
        <w:tc>
          <w:tcPr>
            <w:tcW w:w="1271" w:type="dxa"/>
          </w:tcPr>
          <w:p w14:paraId="6A8CE663" w14:textId="7F75458F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283" w:type="dxa"/>
          </w:tcPr>
          <w:p w14:paraId="3A6F49F1" w14:textId="09924A5C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16" w:type="dxa"/>
          </w:tcPr>
          <w:p w14:paraId="5A74848E" w14:textId="2F796910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17715</w:t>
            </w:r>
          </w:p>
        </w:tc>
        <w:tc>
          <w:tcPr>
            <w:tcW w:w="1316" w:type="dxa"/>
          </w:tcPr>
          <w:p w14:paraId="430E2BE7" w14:textId="5EF933A0" w:rsidR="00B92737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74547</w:t>
            </w:r>
          </w:p>
        </w:tc>
      </w:tr>
      <w:tr w:rsidR="0046182C" w14:paraId="10BA2186" w14:textId="77777777" w:rsidTr="002752AE">
        <w:tc>
          <w:tcPr>
            <w:tcW w:w="1523" w:type="dxa"/>
          </w:tcPr>
          <w:p w14:paraId="398BEFA8" w14:textId="0F423EC1" w:rsidR="00B92737" w:rsidRPr="0046182C" w:rsidRDefault="0046182C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range</w:t>
            </w:r>
          </w:p>
        </w:tc>
        <w:tc>
          <w:tcPr>
            <w:tcW w:w="1314" w:type="dxa"/>
          </w:tcPr>
          <w:p w14:paraId="4875CB8F" w14:textId="7B6E2B35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6A0F0A62" w14:textId="4C7C79D4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E0E3ED8" w14:textId="5E5A914E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38DDE3A" w14:textId="53854EA0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54933747" w14:textId="3C26428B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2EBC8153" w14:textId="22D38FFC" w:rsidR="00B92737" w:rsidRDefault="00B92737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46182C" w14:paraId="6EE533FC" w14:textId="77777777" w:rsidTr="002752AE">
        <w:tc>
          <w:tcPr>
            <w:tcW w:w="1523" w:type="dxa"/>
          </w:tcPr>
          <w:p w14:paraId="73BF169E" w14:textId="590CD3CD" w:rsidR="0046182C" w:rsidRP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 35</w:t>
            </w:r>
          </w:p>
        </w:tc>
        <w:tc>
          <w:tcPr>
            <w:tcW w:w="1314" w:type="dxa"/>
          </w:tcPr>
          <w:p w14:paraId="04D3AEE7" w14:textId="316A1997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8564</w:t>
            </w:r>
          </w:p>
        </w:tc>
        <w:tc>
          <w:tcPr>
            <w:tcW w:w="1327" w:type="dxa"/>
          </w:tcPr>
          <w:p w14:paraId="47E97F00" w14:textId="543CB7AA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82761</w:t>
            </w:r>
          </w:p>
        </w:tc>
        <w:tc>
          <w:tcPr>
            <w:tcW w:w="1271" w:type="dxa"/>
          </w:tcPr>
          <w:p w14:paraId="63BA0DD9" w14:textId="7AA18896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283" w:type="dxa"/>
          </w:tcPr>
          <w:p w14:paraId="73B2186B" w14:textId="7B5EA17B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16" w:type="dxa"/>
          </w:tcPr>
          <w:p w14:paraId="125FB1DE" w14:textId="661EB393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4045</w:t>
            </w:r>
          </w:p>
        </w:tc>
        <w:tc>
          <w:tcPr>
            <w:tcW w:w="1316" w:type="dxa"/>
          </w:tcPr>
          <w:p w14:paraId="7C3741D3" w14:textId="0038851F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3054</w:t>
            </w:r>
          </w:p>
        </w:tc>
      </w:tr>
      <w:tr w:rsidR="0046182C" w14:paraId="1C94E76D" w14:textId="77777777" w:rsidTr="002752AE">
        <w:tc>
          <w:tcPr>
            <w:tcW w:w="1523" w:type="dxa"/>
          </w:tcPr>
          <w:p w14:paraId="66A6E3C2" w14:textId="1FA5D86F" w:rsidR="0046182C" w:rsidRPr="0046182C" w:rsidRDefault="0046182C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dustry</w:t>
            </w:r>
          </w:p>
        </w:tc>
        <w:tc>
          <w:tcPr>
            <w:tcW w:w="1314" w:type="dxa"/>
          </w:tcPr>
          <w:p w14:paraId="2B7C7107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6008F46E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2960676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6082C949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1470EF5B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4B9B36DF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46182C" w14:paraId="1C4D3483" w14:textId="77777777" w:rsidTr="002752AE">
        <w:tc>
          <w:tcPr>
            <w:tcW w:w="1523" w:type="dxa"/>
          </w:tcPr>
          <w:p w14:paraId="62EFE24F" w14:textId="70D8D940" w:rsidR="0046182C" w:rsidRP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collar public/private</w:t>
            </w:r>
          </w:p>
        </w:tc>
        <w:tc>
          <w:tcPr>
            <w:tcW w:w="1314" w:type="dxa"/>
          </w:tcPr>
          <w:p w14:paraId="27C9CCDD" w14:textId="26344963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7849</w:t>
            </w:r>
          </w:p>
        </w:tc>
        <w:tc>
          <w:tcPr>
            <w:tcW w:w="1327" w:type="dxa"/>
          </w:tcPr>
          <w:p w14:paraId="03C4FDCD" w14:textId="5CCB294B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1249</w:t>
            </w:r>
          </w:p>
        </w:tc>
        <w:tc>
          <w:tcPr>
            <w:tcW w:w="1271" w:type="dxa"/>
          </w:tcPr>
          <w:p w14:paraId="374947D6" w14:textId="7BDE09CC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283" w:type="dxa"/>
          </w:tcPr>
          <w:p w14:paraId="1155B696" w14:textId="143495E9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316" w:type="dxa"/>
          </w:tcPr>
          <w:p w14:paraId="204A43CE" w14:textId="53F7A847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12169</w:t>
            </w:r>
          </w:p>
        </w:tc>
        <w:tc>
          <w:tcPr>
            <w:tcW w:w="1316" w:type="dxa"/>
          </w:tcPr>
          <w:p w14:paraId="5C17E8DC" w14:textId="19D9F250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9616</w:t>
            </w:r>
          </w:p>
        </w:tc>
      </w:tr>
      <w:tr w:rsidR="0046182C" w14:paraId="5B0FEC71" w14:textId="77777777" w:rsidTr="002752AE">
        <w:tc>
          <w:tcPr>
            <w:tcW w:w="1523" w:type="dxa"/>
          </w:tcPr>
          <w:p w14:paraId="3DC26959" w14:textId="7E9D55FF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-wage services</w:t>
            </w:r>
          </w:p>
        </w:tc>
        <w:tc>
          <w:tcPr>
            <w:tcW w:w="1314" w:type="dxa"/>
          </w:tcPr>
          <w:p w14:paraId="66503F4A" w14:textId="4D7C2E2E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1116</w:t>
            </w:r>
          </w:p>
        </w:tc>
        <w:tc>
          <w:tcPr>
            <w:tcW w:w="1327" w:type="dxa"/>
          </w:tcPr>
          <w:p w14:paraId="2F98F06C" w14:textId="12C58031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0835</w:t>
            </w:r>
          </w:p>
        </w:tc>
        <w:tc>
          <w:tcPr>
            <w:tcW w:w="1271" w:type="dxa"/>
          </w:tcPr>
          <w:p w14:paraId="194C205A" w14:textId="051AE8CE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283" w:type="dxa"/>
          </w:tcPr>
          <w:p w14:paraId="1881CA41" w14:textId="0C558643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316" w:type="dxa"/>
          </w:tcPr>
          <w:p w14:paraId="4638E3DF" w14:textId="6955916A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3786</w:t>
            </w:r>
          </w:p>
        </w:tc>
        <w:tc>
          <w:tcPr>
            <w:tcW w:w="1316" w:type="dxa"/>
          </w:tcPr>
          <w:p w14:paraId="0F8ACE10" w14:textId="6EB5A018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24494</w:t>
            </w:r>
          </w:p>
        </w:tc>
      </w:tr>
      <w:tr w:rsidR="0046182C" w14:paraId="5C796121" w14:textId="77777777" w:rsidTr="002752AE">
        <w:tc>
          <w:tcPr>
            <w:tcW w:w="1523" w:type="dxa"/>
          </w:tcPr>
          <w:p w14:paraId="40F7FCE0" w14:textId="22895663" w:rsidR="0046182C" w:rsidRPr="0046182C" w:rsidRDefault="0046182C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come</w:t>
            </w:r>
          </w:p>
        </w:tc>
        <w:tc>
          <w:tcPr>
            <w:tcW w:w="1314" w:type="dxa"/>
          </w:tcPr>
          <w:p w14:paraId="04ACF1AC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79C01438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58D4A626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70F6D8BE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48E5E22A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62249E3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46182C" w14:paraId="0374A2C3" w14:textId="77777777" w:rsidTr="002752AE">
        <w:tc>
          <w:tcPr>
            <w:tcW w:w="1523" w:type="dxa"/>
          </w:tcPr>
          <w:p w14:paraId="306ED9E9" w14:textId="786D3E38" w:rsidR="0046182C" w:rsidRP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der $20,000/year</w:t>
            </w:r>
          </w:p>
        </w:tc>
        <w:tc>
          <w:tcPr>
            <w:tcW w:w="1314" w:type="dxa"/>
          </w:tcPr>
          <w:p w14:paraId="27AA88B4" w14:textId="50E8D172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1526</w:t>
            </w:r>
          </w:p>
        </w:tc>
        <w:tc>
          <w:tcPr>
            <w:tcW w:w="1327" w:type="dxa"/>
          </w:tcPr>
          <w:p w14:paraId="544B18B0" w14:textId="05D309C2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18</w:t>
            </w:r>
            <w:r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271" w:type="dxa"/>
          </w:tcPr>
          <w:p w14:paraId="5FFEF3B9" w14:textId="28A17D90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0</w:t>
            </w:r>
          </w:p>
        </w:tc>
        <w:tc>
          <w:tcPr>
            <w:tcW w:w="1283" w:type="dxa"/>
          </w:tcPr>
          <w:p w14:paraId="52D8ED9A" w14:textId="3A4CA216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16" w:type="dxa"/>
          </w:tcPr>
          <w:p w14:paraId="67200E46" w14:textId="68325891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9728</w:t>
            </w:r>
          </w:p>
        </w:tc>
        <w:tc>
          <w:tcPr>
            <w:tcW w:w="1316" w:type="dxa"/>
          </w:tcPr>
          <w:p w14:paraId="53D091C2" w14:textId="2A46F884" w:rsidR="0046182C" w:rsidRDefault="0046182C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2253</w:t>
            </w:r>
          </w:p>
        </w:tc>
      </w:tr>
      <w:tr w:rsidR="0046182C" w14:paraId="1F4338A9" w14:textId="77777777" w:rsidTr="002752AE">
        <w:tc>
          <w:tcPr>
            <w:tcW w:w="1523" w:type="dxa"/>
          </w:tcPr>
          <w:p w14:paraId="44A279E2" w14:textId="6BC3AED4" w:rsidR="0046182C" w:rsidRPr="0046182C" w:rsidRDefault="0046182C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ocial life affected by work</w:t>
            </w:r>
          </w:p>
        </w:tc>
        <w:tc>
          <w:tcPr>
            <w:tcW w:w="1314" w:type="dxa"/>
          </w:tcPr>
          <w:p w14:paraId="282ABCC1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0A97EFF0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01DC8A08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04A7FF18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BF1F950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4CF6485F" w14:textId="77777777" w:rsidR="0046182C" w:rsidRDefault="0046182C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0C4384" w14:paraId="74F0734C" w14:textId="77777777" w:rsidTr="002752AE">
        <w:tc>
          <w:tcPr>
            <w:tcW w:w="1523" w:type="dxa"/>
          </w:tcPr>
          <w:p w14:paraId="7DB10B63" w14:textId="6C2C90DF" w:rsidR="000C4384" w:rsidRP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Often/always</w:t>
            </w:r>
          </w:p>
        </w:tc>
        <w:tc>
          <w:tcPr>
            <w:tcW w:w="1314" w:type="dxa"/>
          </w:tcPr>
          <w:p w14:paraId="0C0EC79C" w14:textId="467BC089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5949</w:t>
            </w:r>
          </w:p>
        </w:tc>
        <w:tc>
          <w:tcPr>
            <w:tcW w:w="1327" w:type="dxa"/>
          </w:tcPr>
          <w:p w14:paraId="2E0C5BDA" w14:textId="36697AA3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6386</w:t>
            </w:r>
          </w:p>
        </w:tc>
        <w:tc>
          <w:tcPr>
            <w:tcW w:w="1271" w:type="dxa"/>
          </w:tcPr>
          <w:p w14:paraId="2B2C8C2B" w14:textId="6FD5FAB2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283" w:type="dxa"/>
          </w:tcPr>
          <w:p w14:paraId="670A1C85" w14:textId="6C1AC035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316" w:type="dxa"/>
          </w:tcPr>
          <w:p w14:paraId="09F4FE6D" w14:textId="4F51CB47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6098</w:t>
            </w:r>
          </w:p>
        </w:tc>
        <w:tc>
          <w:tcPr>
            <w:tcW w:w="1316" w:type="dxa"/>
          </w:tcPr>
          <w:p w14:paraId="16D1427D" w14:textId="4731BF67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4162</w:t>
            </w:r>
          </w:p>
        </w:tc>
      </w:tr>
      <w:tr w:rsidR="000C4384" w14:paraId="166576F4" w14:textId="77777777" w:rsidTr="002752AE">
        <w:tc>
          <w:tcPr>
            <w:tcW w:w="1523" w:type="dxa"/>
          </w:tcPr>
          <w:p w14:paraId="699827E6" w14:textId="692F7ED3" w:rsidR="000C4384" w:rsidRPr="000C4384" w:rsidRDefault="000C4384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mployment relationship</w:t>
            </w:r>
          </w:p>
        </w:tc>
        <w:tc>
          <w:tcPr>
            <w:tcW w:w="1314" w:type="dxa"/>
          </w:tcPr>
          <w:p w14:paraId="0D3F97F9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5BB5D0C5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691700F0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328BDC31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A8B17F2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05227815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0C4384" w14:paraId="6B1246EA" w14:textId="77777777" w:rsidTr="002752AE">
        <w:tc>
          <w:tcPr>
            <w:tcW w:w="1523" w:type="dxa"/>
          </w:tcPr>
          <w:p w14:paraId="379FD05C" w14:textId="1036C57E" w:rsidR="000C4384" w:rsidRP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standard</w:t>
            </w:r>
          </w:p>
        </w:tc>
        <w:tc>
          <w:tcPr>
            <w:tcW w:w="1314" w:type="dxa"/>
          </w:tcPr>
          <w:p w14:paraId="090939A2" w14:textId="1EA6213C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1519</w:t>
            </w:r>
          </w:p>
        </w:tc>
        <w:tc>
          <w:tcPr>
            <w:tcW w:w="1327" w:type="dxa"/>
          </w:tcPr>
          <w:p w14:paraId="41F4B805" w14:textId="1D9CA6AD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67776</w:t>
            </w:r>
          </w:p>
        </w:tc>
        <w:tc>
          <w:tcPr>
            <w:tcW w:w="1271" w:type="dxa"/>
          </w:tcPr>
          <w:p w14:paraId="64446C2F" w14:textId="21A83CEC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83" w:type="dxa"/>
          </w:tcPr>
          <w:p w14:paraId="2FF73525" w14:textId="07D11FEB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0</w:t>
            </w:r>
          </w:p>
        </w:tc>
        <w:tc>
          <w:tcPr>
            <w:tcW w:w="1316" w:type="dxa"/>
          </w:tcPr>
          <w:p w14:paraId="39BE9FC3" w14:textId="48500817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4071</w:t>
            </w:r>
          </w:p>
        </w:tc>
        <w:tc>
          <w:tcPr>
            <w:tcW w:w="1316" w:type="dxa"/>
          </w:tcPr>
          <w:p w14:paraId="6103D514" w14:textId="5B03D383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4088</w:t>
            </w:r>
          </w:p>
        </w:tc>
      </w:tr>
      <w:tr w:rsidR="000C4384" w14:paraId="2F025579" w14:textId="77777777" w:rsidTr="002752AE">
        <w:tc>
          <w:tcPr>
            <w:tcW w:w="1523" w:type="dxa"/>
          </w:tcPr>
          <w:p w14:paraId="758DAB07" w14:textId="5B708534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1314" w:type="dxa"/>
          </w:tcPr>
          <w:p w14:paraId="56E7260D" w14:textId="304E3965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53627</w:t>
            </w:r>
          </w:p>
        </w:tc>
        <w:tc>
          <w:tcPr>
            <w:tcW w:w="1327" w:type="dxa"/>
          </w:tcPr>
          <w:p w14:paraId="7CAB99F5" w14:textId="3A15432C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60568</w:t>
            </w:r>
          </w:p>
        </w:tc>
        <w:tc>
          <w:tcPr>
            <w:tcW w:w="1271" w:type="dxa"/>
          </w:tcPr>
          <w:p w14:paraId="5E3E5904" w14:textId="2971414A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1</w:t>
            </w:r>
          </w:p>
        </w:tc>
        <w:tc>
          <w:tcPr>
            <w:tcW w:w="1283" w:type="dxa"/>
          </w:tcPr>
          <w:p w14:paraId="18E9E8F7" w14:textId="3D00F350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16" w:type="dxa"/>
          </w:tcPr>
          <w:p w14:paraId="609AFE88" w14:textId="2E17CC4A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6107</w:t>
            </w:r>
          </w:p>
        </w:tc>
        <w:tc>
          <w:tcPr>
            <w:tcW w:w="1316" w:type="dxa"/>
          </w:tcPr>
          <w:p w14:paraId="35238717" w14:textId="16D73684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62423</w:t>
            </w:r>
          </w:p>
        </w:tc>
      </w:tr>
      <w:tr w:rsidR="000C4384" w14:paraId="304458D6" w14:textId="77777777" w:rsidTr="002752AE">
        <w:tc>
          <w:tcPr>
            <w:tcW w:w="1523" w:type="dxa"/>
          </w:tcPr>
          <w:p w14:paraId="5CE6357A" w14:textId="271DF336" w:rsidR="000C4384" w:rsidRPr="000C4384" w:rsidRDefault="000C4384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orkplace environment</w:t>
            </w:r>
          </w:p>
        </w:tc>
        <w:tc>
          <w:tcPr>
            <w:tcW w:w="1314" w:type="dxa"/>
          </w:tcPr>
          <w:p w14:paraId="069E766B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0831AC55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74ACFAF6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2B24B783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3AA0F814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4C59E8CA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0C4384" w14:paraId="3A0FF32A" w14:textId="77777777" w:rsidTr="002752AE">
        <w:tc>
          <w:tcPr>
            <w:tcW w:w="1523" w:type="dxa"/>
          </w:tcPr>
          <w:p w14:paraId="6B4EB6EA" w14:textId="7141C939" w:rsidR="000C4384" w:rsidRP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/unsure</w:t>
            </w:r>
          </w:p>
        </w:tc>
        <w:tc>
          <w:tcPr>
            <w:tcW w:w="1314" w:type="dxa"/>
          </w:tcPr>
          <w:p w14:paraId="45CC2578" w14:textId="7B86B882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45742</w:t>
            </w:r>
          </w:p>
        </w:tc>
        <w:tc>
          <w:tcPr>
            <w:tcW w:w="1327" w:type="dxa"/>
          </w:tcPr>
          <w:p w14:paraId="43C64D2D" w14:textId="4F9C31FB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10187</w:t>
            </w:r>
          </w:p>
        </w:tc>
        <w:tc>
          <w:tcPr>
            <w:tcW w:w="1271" w:type="dxa"/>
          </w:tcPr>
          <w:p w14:paraId="298B965C" w14:textId="19431673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1283" w:type="dxa"/>
          </w:tcPr>
          <w:p w14:paraId="6B14072F" w14:textId="5CF60F95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316" w:type="dxa"/>
          </w:tcPr>
          <w:p w14:paraId="7A648604" w14:textId="7B63A7ED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4993</w:t>
            </w:r>
          </w:p>
        </w:tc>
        <w:tc>
          <w:tcPr>
            <w:tcW w:w="1316" w:type="dxa"/>
          </w:tcPr>
          <w:p w14:paraId="7D762FAD" w14:textId="7B64DB69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8964</w:t>
            </w:r>
          </w:p>
        </w:tc>
      </w:tr>
      <w:tr w:rsidR="000C4384" w14:paraId="0F05FC35" w14:textId="77777777" w:rsidTr="002752AE">
        <w:tc>
          <w:tcPr>
            <w:tcW w:w="1523" w:type="dxa"/>
          </w:tcPr>
          <w:p w14:paraId="48908D87" w14:textId="48B42F02" w:rsidR="000C4384" w:rsidRPr="000C4384" w:rsidRDefault="000C4384" w:rsidP="002752A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stance use to cope with work</w:t>
            </w:r>
          </w:p>
        </w:tc>
        <w:tc>
          <w:tcPr>
            <w:tcW w:w="1314" w:type="dxa"/>
          </w:tcPr>
          <w:p w14:paraId="6C925E24" w14:textId="77782AC9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7" w:type="dxa"/>
          </w:tcPr>
          <w:p w14:paraId="46326CB6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1" w:type="dxa"/>
          </w:tcPr>
          <w:p w14:paraId="17814FAC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</w:tcPr>
          <w:p w14:paraId="56DA2CE2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0AF8CB2C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</w:tcPr>
          <w:p w14:paraId="05970E23" w14:textId="77777777" w:rsidR="000C4384" w:rsidRDefault="000C4384" w:rsidP="002752AE">
            <w:pPr>
              <w:rPr>
                <w:rFonts w:ascii="Times New Roman" w:hAnsi="Times New Roman" w:cs="Times New Roman"/>
              </w:rPr>
            </w:pPr>
          </w:p>
        </w:tc>
      </w:tr>
      <w:tr w:rsidR="000C4384" w14:paraId="3567A29C" w14:textId="77777777" w:rsidTr="002752AE">
        <w:tc>
          <w:tcPr>
            <w:tcW w:w="1523" w:type="dxa"/>
          </w:tcPr>
          <w:p w14:paraId="0A35CFED" w14:textId="01B284F3" w:rsidR="000C4384" w:rsidRP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es substances to cope</w:t>
            </w:r>
          </w:p>
        </w:tc>
        <w:tc>
          <w:tcPr>
            <w:tcW w:w="1314" w:type="dxa"/>
          </w:tcPr>
          <w:p w14:paraId="4D766B8C" w14:textId="4DA3D934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9888</w:t>
            </w:r>
          </w:p>
        </w:tc>
        <w:tc>
          <w:tcPr>
            <w:tcW w:w="1327" w:type="dxa"/>
          </w:tcPr>
          <w:p w14:paraId="5308B964" w14:textId="4146D826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6069</w:t>
            </w:r>
          </w:p>
        </w:tc>
        <w:tc>
          <w:tcPr>
            <w:tcW w:w="1271" w:type="dxa"/>
          </w:tcPr>
          <w:p w14:paraId="10BD21E0" w14:textId="77B68E2A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283" w:type="dxa"/>
          </w:tcPr>
          <w:p w14:paraId="42C93B1B" w14:textId="2024E468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16" w:type="dxa"/>
          </w:tcPr>
          <w:p w14:paraId="3CED6582" w14:textId="112DD6C2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5515</w:t>
            </w:r>
          </w:p>
        </w:tc>
        <w:tc>
          <w:tcPr>
            <w:tcW w:w="1316" w:type="dxa"/>
          </w:tcPr>
          <w:p w14:paraId="7A5BF8E0" w14:textId="58A2FB30" w:rsidR="000C4384" w:rsidRDefault="000C4384" w:rsidP="002752A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4956</w:t>
            </w:r>
          </w:p>
        </w:tc>
      </w:tr>
    </w:tbl>
    <w:p w14:paraId="33F2844D" w14:textId="1F8CA036" w:rsidR="00B92737" w:rsidRPr="0015096A" w:rsidRDefault="00B92737" w:rsidP="00B92737">
      <w:pPr>
        <w:rPr>
          <w:rFonts w:ascii="Times New Roman" w:hAnsi="Times New Roman" w:cs="Times New Roman"/>
        </w:rPr>
      </w:pPr>
    </w:p>
    <w:sectPr w:rsidR="00B92737" w:rsidRPr="001509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96A"/>
    <w:rsid w:val="000C4384"/>
    <w:rsid w:val="001469F1"/>
    <w:rsid w:val="0015096A"/>
    <w:rsid w:val="00305323"/>
    <w:rsid w:val="0046182C"/>
    <w:rsid w:val="005A100B"/>
    <w:rsid w:val="005E7A3E"/>
    <w:rsid w:val="00AF72C6"/>
    <w:rsid w:val="00B92737"/>
    <w:rsid w:val="00C63E6F"/>
    <w:rsid w:val="00D3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9F725"/>
  <w15:chartTrackingRefBased/>
  <w15:docId w15:val="{BF8F3631-F430-BB4D-9B66-80008A62B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096A"/>
    <w:pPr>
      <w:ind w:left="720"/>
      <w:contextualSpacing/>
    </w:pPr>
  </w:style>
  <w:style w:type="table" w:styleId="TableGrid">
    <w:name w:val="Table Grid"/>
    <w:basedOn w:val="TableNormal"/>
    <w:uiPriority w:val="39"/>
    <w:rsid w:val="00305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677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Owens</dc:creator>
  <cp:keywords/>
  <dc:description/>
  <cp:lastModifiedBy>B. Owens</cp:lastModifiedBy>
  <cp:revision>2</cp:revision>
  <dcterms:created xsi:type="dcterms:W3CDTF">2022-09-30T19:55:00Z</dcterms:created>
  <dcterms:modified xsi:type="dcterms:W3CDTF">2022-09-30T20:41:00Z</dcterms:modified>
</cp:coreProperties>
</file>